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E7DA2" w14:textId="77777777" w:rsidR="009157B6" w:rsidRPr="009157B6" w:rsidRDefault="009157B6" w:rsidP="009157B6"/>
    <w:p w14:paraId="14F8B113" w14:textId="1365FC31" w:rsidR="00A77D20" w:rsidRDefault="00513D42" w:rsidP="00CA6D9B">
      <w:pPr>
        <w:rPr>
          <w:rFonts w:asciiTheme="minorHAnsi" w:hAnsiTheme="minorHAnsi"/>
          <w:color w:val="000000"/>
        </w:rPr>
      </w:pPr>
      <w:r w:rsidRPr="00D317B9">
        <w:rPr>
          <w:rFonts w:asciiTheme="minorHAnsi" w:hAnsiTheme="minorHAnsi"/>
          <w:b/>
          <w:bCs/>
          <w:color w:val="000000"/>
        </w:rPr>
        <w:t>Supplementary Table 3</w:t>
      </w:r>
      <w:r w:rsidR="00F01AE2">
        <w:rPr>
          <w:rFonts w:asciiTheme="minorHAnsi" w:hAnsiTheme="minorHAnsi"/>
          <w:b/>
          <w:bCs/>
          <w:color w:val="000000"/>
        </w:rPr>
        <w:t>:</w:t>
      </w:r>
      <w:r w:rsidRPr="00D317B9">
        <w:rPr>
          <w:rFonts w:asciiTheme="minorHAnsi" w:hAnsiTheme="minorHAnsi"/>
          <w:color w:val="000000"/>
        </w:rPr>
        <w:t xml:space="preserve"> </w:t>
      </w:r>
      <w:r w:rsidR="001D2EFE" w:rsidRPr="00D317B9">
        <w:rPr>
          <w:rFonts w:asciiTheme="minorHAnsi" w:hAnsiTheme="minorHAnsi"/>
          <w:color w:val="000000"/>
        </w:rPr>
        <w:t xml:space="preserve">Balanced accuracy (mean ± standard deviation across </w:t>
      </w:r>
      <w:r w:rsidR="00C319D2">
        <w:rPr>
          <w:rFonts w:asciiTheme="minorHAnsi" w:hAnsiTheme="minorHAnsi"/>
          <w:color w:val="000000"/>
        </w:rPr>
        <w:t xml:space="preserve">10 </w:t>
      </w:r>
      <w:r w:rsidR="00976DD7">
        <w:rPr>
          <w:rFonts w:asciiTheme="minorHAnsi" w:hAnsiTheme="minorHAnsi"/>
          <w:color w:val="000000"/>
        </w:rPr>
        <w:t>different runs of the experiment</w:t>
      </w:r>
      <w:r w:rsidR="001D2EFE" w:rsidRPr="00D317B9">
        <w:rPr>
          <w:rFonts w:asciiTheme="minorHAnsi" w:hAnsiTheme="minorHAnsi"/>
          <w:color w:val="000000"/>
        </w:rPr>
        <w:t>) for models trained on raw daily features</w:t>
      </w:r>
      <w:r w:rsidR="00C23EA4">
        <w:rPr>
          <w:rFonts w:asciiTheme="minorHAnsi" w:hAnsiTheme="minorHAnsi"/>
          <w:color w:val="000000"/>
        </w:rPr>
        <w:t>,</w:t>
      </w:r>
      <w:r w:rsidR="001D2EFE" w:rsidRPr="00D317B9">
        <w:rPr>
          <w:rFonts w:asciiTheme="minorHAnsi" w:hAnsiTheme="minorHAnsi"/>
          <w:color w:val="000000"/>
        </w:rPr>
        <w:t xml:space="preserve"> </w:t>
      </w:r>
      <w:r w:rsidR="00C23EA4" w:rsidRPr="00C23EA4">
        <w:rPr>
          <w:rFonts w:asciiTheme="minorHAnsi" w:hAnsiTheme="minorHAnsi"/>
          <w:color w:val="000000"/>
        </w:rPr>
        <w:t xml:space="preserve">cumulative mean-aggregated and cumulative median–aggregated features </w:t>
      </w:r>
      <w:r w:rsidR="00983456">
        <w:rPr>
          <w:rFonts w:asciiTheme="minorHAnsi" w:hAnsiTheme="minorHAnsi"/>
          <w:color w:val="000000"/>
        </w:rPr>
        <w:t>of</w:t>
      </w:r>
      <w:r w:rsidR="00C23EA4" w:rsidRPr="00C23EA4">
        <w:rPr>
          <w:rFonts w:asciiTheme="minorHAnsi" w:hAnsiTheme="minorHAnsi"/>
          <w:color w:val="000000"/>
        </w:rPr>
        <w:t xml:space="preserve"> the combined active and passive data for the mental health outcomes.</w:t>
      </w:r>
    </w:p>
    <w:p w14:paraId="6E2D6411" w14:textId="77777777" w:rsidR="00C23EA4" w:rsidRDefault="00C23EA4" w:rsidP="00CA6D9B">
      <w:pPr>
        <w:rPr>
          <w:rFonts w:asciiTheme="minorHAnsi" w:hAnsiTheme="minorHAnsi"/>
          <w:color w:val="00000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1843"/>
        <w:gridCol w:w="2552"/>
        <w:gridCol w:w="2551"/>
      </w:tblGrid>
      <w:tr w:rsidR="000B44B2" w:rsidRPr="000B44B2" w14:paraId="1476D61F" w14:textId="77777777" w:rsidTr="001A668A">
        <w:tc>
          <w:tcPr>
            <w:tcW w:w="2263" w:type="dxa"/>
          </w:tcPr>
          <w:p w14:paraId="0540B08E" w14:textId="77777777" w:rsidR="000B44B2" w:rsidRPr="000B44B2" w:rsidRDefault="000B44B2" w:rsidP="000B44B2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0B44B2">
              <w:rPr>
                <w:rFonts w:asciiTheme="minorHAnsi" w:hAnsiTheme="minorHAnsi"/>
                <w:b/>
                <w:bCs/>
                <w:color w:val="000000"/>
              </w:rPr>
              <w:t>Outcome</w:t>
            </w:r>
          </w:p>
        </w:tc>
        <w:tc>
          <w:tcPr>
            <w:tcW w:w="1843" w:type="dxa"/>
          </w:tcPr>
          <w:p w14:paraId="1DC1E06D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0B44B2">
              <w:rPr>
                <w:rFonts w:asciiTheme="minorHAnsi" w:hAnsiTheme="minorHAnsi"/>
                <w:b/>
                <w:bCs/>
                <w:color w:val="000000"/>
              </w:rPr>
              <w:t>Raw Data</w:t>
            </w:r>
          </w:p>
        </w:tc>
        <w:tc>
          <w:tcPr>
            <w:tcW w:w="2552" w:type="dxa"/>
          </w:tcPr>
          <w:p w14:paraId="31CB68DA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0B44B2">
              <w:rPr>
                <w:rFonts w:asciiTheme="minorHAnsi" w:hAnsiTheme="minorHAnsi"/>
                <w:b/>
                <w:bCs/>
                <w:color w:val="000000"/>
              </w:rPr>
              <w:t>Cumulative Mean</w:t>
            </w:r>
          </w:p>
        </w:tc>
        <w:tc>
          <w:tcPr>
            <w:tcW w:w="2551" w:type="dxa"/>
          </w:tcPr>
          <w:p w14:paraId="63822FF6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0B44B2">
              <w:rPr>
                <w:rFonts w:asciiTheme="minorHAnsi" w:hAnsiTheme="minorHAnsi"/>
                <w:b/>
                <w:bCs/>
                <w:color w:val="000000"/>
              </w:rPr>
              <w:t>Cumulative Median</w:t>
            </w:r>
          </w:p>
        </w:tc>
      </w:tr>
      <w:tr w:rsidR="000B44B2" w:rsidRPr="000B44B2" w14:paraId="68608210" w14:textId="77777777" w:rsidTr="001A668A">
        <w:tc>
          <w:tcPr>
            <w:tcW w:w="2263" w:type="dxa"/>
          </w:tcPr>
          <w:p w14:paraId="2E01305D" w14:textId="77777777" w:rsidR="000B44B2" w:rsidRPr="000B44B2" w:rsidRDefault="000B44B2" w:rsidP="000B44B2">
            <w:pPr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SDQ-high risk</w:t>
            </w:r>
          </w:p>
        </w:tc>
        <w:tc>
          <w:tcPr>
            <w:tcW w:w="1843" w:type="dxa"/>
          </w:tcPr>
          <w:p w14:paraId="7EA93619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51 ± 0.04</w:t>
            </w:r>
          </w:p>
        </w:tc>
        <w:tc>
          <w:tcPr>
            <w:tcW w:w="2552" w:type="dxa"/>
          </w:tcPr>
          <w:p w14:paraId="3C8D66E0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71 ± 0.04</w:t>
            </w:r>
          </w:p>
        </w:tc>
        <w:tc>
          <w:tcPr>
            <w:tcW w:w="2551" w:type="dxa"/>
          </w:tcPr>
          <w:p w14:paraId="17B07AB7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71 ± 0.03</w:t>
            </w:r>
          </w:p>
        </w:tc>
      </w:tr>
      <w:tr w:rsidR="000B44B2" w:rsidRPr="000B44B2" w14:paraId="49BD91B5" w14:textId="77777777" w:rsidTr="001A668A">
        <w:tc>
          <w:tcPr>
            <w:tcW w:w="2263" w:type="dxa"/>
          </w:tcPr>
          <w:p w14:paraId="596A99DF" w14:textId="77777777" w:rsidR="000B44B2" w:rsidRPr="000B44B2" w:rsidRDefault="000B44B2" w:rsidP="000B44B2">
            <w:pPr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Insomnia</w:t>
            </w:r>
          </w:p>
        </w:tc>
        <w:tc>
          <w:tcPr>
            <w:tcW w:w="1843" w:type="dxa"/>
          </w:tcPr>
          <w:p w14:paraId="699DD5BA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41 ± 0.03</w:t>
            </w:r>
          </w:p>
        </w:tc>
        <w:tc>
          <w:tcPr>
            <w:tcW w:w="2552" w:type="dxa"/>
          </w:tcPr>
          <w:p w14:paraId="671D38FA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66 ± 0.03</w:t>
            </w:r>
          </w:p>
        </w:tc>
        <w:tc>
          <w:tcPr>
            <w:tcW w:w="2551" w:type="dxa"/>
          </w:tcPr>
          <w:p w14:paraId="671FCB0D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67 ± 0.04</w:t>
            </w:r>
          </w:p>
        </w:tc>
      </w:tr>
      <w:tr w:rsidR="000B44B2" w:rsidRPr="000B44B2" w14:paraId="70F557A5" w14:textId="77777777" w:rsidTr="001A668A">
        <w:tc>
          <w:tcPr>
            <w:tcW w:w="2263" w:type="dxa"/>
          </w:tcPr>
          <w:p w14:paraId="088B9A62" w14:textId="77777777" w:rsidR="000B44B2" w:rsidRPr="000B44B2" w:rsidRDefault="000B44B2" w:rsidP="000B44B2">
            <w:pPr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Suicidal ideation</w:t>
            </w:r>
          </w:p>
        </w:tc>
        <w:tc>
          <w:tcPr>
            <w:tcW w:w="1843" w:type="dxa"/>
          </w:tcPr>
          <w:p w14:paraId="6EAE5BF8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64 ± 0.02</w:t>
            </w:r>
          </w:p>
        </w:tc>
        <w:tc>
          <w:tcPr>
            <w:tcW w:w="2552" w:type="dxa"/>
          </w:tcPr>
          <w:p w14:paraId="320B260A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75 ± 0.04</w:t>
            </w:r>
          </w:p>
        </w:tc>
        <w:tc>
          <w:tcPr>
            <w:tcW w:w="2551" w:type="dxa"/>
          </w:tcPr>
          <w:p w14:paraId="70BF2B84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77 ± 0.03</w:t>
            </w:r>
          </w:p>
        </w:tc>
      </w:tr>
      <w:tr w:rsidR="000B44B2" w:rsidRPr="000B44B2" w14:paraId="661A0BAE" w14:textId="77777777" w:rsidTr="001A668A">
        <w:tc>
          <w:tcPr>
            <w:tcW w:w="2263" w:type="dxa"/>
          </w:tcPr>
          <w:p w14:paraId="0F3035FA" w14:textId="0D8CE91D" w:rsidR="000B44B2" w:rsidRPr="000B44B2" w:rsidRDefault="000B44B2" w:rsidP="000B44B2">
            <w:pPr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Eating disorder</w:t>
            </w:r>
          </w:p>
        </w:tc>
        <w:tc>
          <w:tcPr>
            <w:tcW w:w="1843" w:type="dxa"/>
          </w:tcPr>
          <w:p w14:paraId="479373FD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65 ± 0.02</w:t>
            </w:r>
          </w:p>
        </w:tc>
        <w:tc>
          <w:tcPr>
            <w:tcW w:w="2552" w:type="dxa"/>
          </w:tcPr>
          <w:p w14:paraId="7ED58547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71 ± 0.05</w:t>
            </w:r>
          </w:p>
        </w:tc>
        <w:tc>
          <w:tcPr>
            <w:tcW w:w="2551" w:type="dxa"/>
          </w:tcPr>
          <w:p w14:paraId="6066E2DC" w14:textId="77777777" w:rsidR="000B44B2" w:rsidRPr="000B44B2" w:rsidRDefault="000B44B2" w:rsidP="000B44B2">
            <w:pPr>
              <w:jc w:val="center"/>
              <w:rPr>
                <w:rFonts w:asciiTheme="minorHAnsi" w:hAnsiTheme="minorHAnsi"/>
                <w:color w:val="000000"/>
              </w:rPr>
            </w:pPr>
            <w:r w:rsidRPr="000B44B2">
              <w:rPr>
                <w:rFonts w:asciiTheme="minorHAnsi" w:hAnsiTheme="minorHAnsi"/>
                <w:color w:val="000000"/>
              </w:rPr>
              <w:t>0.70 ± 0.03</w:t>
            </w:r>
          </w:p>
        </w:tc>
      </w:tr>
    </w:tbl>
    <w:p w14:paraId="2D2E6B52" w14:textId="77777777" w:rsidR="000B44B2" w:rsidRDefault="000B44B2" w:rsidP="00CA6D9B">
      <w:pPr>
        <w:rPr>
          <w:rFonts w:asciiTheme="minorHAnsi" w:hAnsiTheme="minorHAnsi"/>
          <w:color w:val="000000"/>
        </w:rPr>
      </w:pPr>
    </w:p>
    <w:sectPr w:rsidR="000B44B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526DF" w14:textId="77777777" w:rsidR="00003AD6" w:rsidRDefault="00003AD6" w:rsidP="00CE256F">
      <w:r>
        <w:separator/>
      </w:r>
    </w:p>
  </w:endnote>
  <w:endnote w:type="continuationSeparator" w:id="0">
    <w:p w14:paraId="6EF22B06" w14:textId="77777777" w:rsidR="00003AD6" w:rsidRDefault="00003AD6" w:rsidP="00CE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61530" w14:textId="77777777" w:rsidR="00003AD6" w:rsidRDefault="00003AD6" w:rsidP="00CE256F">
      <w:r>
        <w:separator/>
      </w:r>
    </w:p>
  </w:footnote>
  <w:footnote w:type="continuationSeparator" w:id="0">
    <w:p w14:paraId="6CDC4DB6" w14:textId="77777777" w:rsidR="00003AD6" w:rsidRDefault="00003AD6" w:rsidP="00CE2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FE84"/>
    <w:multiLevelType w:val="hybridMultilevel"/>
    <w:tmpl w:val="FFFFFFFF"/>
    <w:lvl w:ilvl="0" w:tplc="9C5C2624">
      <w:start w:val="1"/>
      <w:numFmt w:val="decimal"/>
      <w:lvlText w:val="%1."/>
      <w:lvlJc w:val="left"/>
      <w:pPr>
        <w:ind w:left="720" w:hanging="360"/>
      </w:pPr>
    </w:lvl>
    <w:lvl w:ilvl="1" w:tplc="BEB01DE6">
      <w:start w:val="1"/>
      <w:numFmt w:val="lowerLetter"/>
      <w:lvlText w:val="%2."/>
      <w:lvlJc w:val="left"/>
      <w:pPr>
        <w:ind w:left="1440" w:hanging="360"/>
      </w:pPr>
    </w:lvl>
    <w:lvl w:ilvl="2" w:tplc="73DC411E">
      <w:start w:val="1"/>
      <w:numFmt w:val="lowerRoman"/>
      <w:lvlText w:val="%3."/>
      <w:lvlJc w:val="right"/>
      <w:pPr>
        <w:ind w:left="2160" w:hanging="180"/>
      </w:pPr>
    </w:lvl>
    <w:lvl w:ilvl="3" w:tplc="6B38BABC">
      <w:start w:val="1"/>
      <w:numFmt w:val="decimal"/>
      <w:lvlText w:val="%4."/>
      <w:lvlJc w:val="left"/>
      <w:pPr>
        <w:ind w:left="2880" w:hanging="360"/>
      </w:pPr>
    </w:lvl>
    <w:lvl w:ilvl="4" w:tplc="54C46A04">
      <w:start w:val="1"/>
      <w:numFmt w:val="lowerLetter"/>
      <w:lvlText w:val="%5."/>
      <w:lvlJc w:val="left"/>
      <w:pPr>
        <w:ind w:left="3600" w:hanging="360"/>
      </w:pPr>
    </w:lvl>
    <w:lvl w:ilvl="5" w:tplc="9FCCDF38">
      <w:start w:val="1"/>
      <w:numFmt w:val="lowerRoman"/>
      <w:lvlText w:val="%6."/>
      <w:lvlJc w:val="right"/>
      <w:pPr>
        <w:ind w:left="4320" w:hanging="180"/>
      </w:pPr>
    </w:lvl>
    <w:lvl w:ilvl="6" w:tplc="EA880CAA">
      <w:start w:val="1"/>
      <w:numFmt w:val="decimal"/>
      <w:lvlText w:val="%7."/>
      <w:lvlJc w:val="left"/>
      <w:pPr>
        <w:ind w:left="5040" w:hanging="360"/>
      </w:pPr>
    </w:lvl>
    <w:lvl w:ilvl="7" w:tplc="32566F94">
      <w:start w:val="1"/>
      <w:numFmt w:val="lowerLetter"/>
      <w:lvlText w:val="%8."/>
      <w:lvlJc w:val="left"/>
      <w:pPr>
        <w:ind w:left="5760" w:hanging="360"/>
      </w:pPr>
    </w:lvl>
    <w:lvl w:ilvl="8" w:tplc="E430927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A014"/>
    <w:multiLevelType w:val="hybridMultilevel"/>
    <w:tmpl w:val="8924BC32"/>
    <w:lvl w:ilvl="0" w:tplc="46D6F9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329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441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E5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7024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B21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42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C6DC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2C38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01D2D"/>
    <w:multiLevelType w:val="hybridMultilevel"/>
    <w:tmpl w:val="08945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50440"/>
    <w:multiLevelType w:val="multilevel"/>
    <w:tmpl w:val="68CCF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68483B"/>
    <w:multiLevelType w:val="multilevel"/>
    <w:tmpl w:val="8A5C7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336F8A"/>
    <w:multiLevelType w:val="multilevel"/>
    <w:tmpl w:val="BC44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D9FECA"/>
    <w:multiLevelType w:val="hybridMultilevel"/>
    <w:tmpl w:val="54A24516"/>
    <w:lvl w:ilvl="0" w:tplc="F184F1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6E7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44E1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8E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94B3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422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F03C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4C4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B6CF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6281B"/>
    <w:multiLevelType w:val="hybridMultilevel"/>
    <w:tmpl w:val="9AE49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C3BB35"/>
    <w:multiLevelType w:val="hybridMultilevel"/>
    <w:tmpl w:val="318C2CD2"/>
    <w:lvl w:ilvl="0" w:tplc="CD12C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1A7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444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4CA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B817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6A49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D03C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8AF4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96AE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1E7D67"/>
    <w:multiLevelType w:val="multilevel"/>
    <w:tmpl w:val="6180E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B2A27D"/>
    <w:multiLevelType w:val="hybridMultilevel"/>
    <w:tmpl w:val="0CB245FE"/>
    <w:lvl w:ilvl="0" w:tplc="90E8B5A0">
      <w:start w:val="1"/>
      <w:numFmt w:val="upperLetter"/>
      <w:lvlText w:val="%1."/>
      <w:lvlJc w:val="left"/>
      <w:pPr>
        <w:ind w:left="720" w:hanging="360"/>
      </w:pPr>
    </w:lvl>
    <w:lvl w:ilvl="1" w:tplc="28861FF8">
      <w:start w:val="1"/>
      <w:numFmt w:val="lowerLetter"/>
      <w:lvlText w:val="%2."/>
      <w:lvlJc w:val="left"/>
      <w:pPr>
        <w:ind w:left="1440" w:hanging="360"/>
      </w:pPr>
    </w:lvl>
    <w:lvl w:ilvl="2" w:tplc="DF26623A">
      <w:start w:val="1"/>
      <w:numFmt w:val="lowerRoman"/>
      <w:lvlText w:val="%3."/>
      <w:lvlJc w:val="right"/>
      <w:pPr>
        <w:ind w:left="2160" w:hanging="180"/>
      </w:pPr>
    </w:lvl>
    <w:lvl w:ilvl="3" w:tplc="C57EE81E">
      <w:start w:val="1"/>
      <w:numFmt w:val="decimal"/>
      <w:lvlText w:val="%4."/>
      <w:lvlJc w:val="left"/>
      <w:pPr>
        <w:ind w:left="2880" w:hanging="360"/>
      </w:pPr>
    </w:lvl>
    <w:lvl w:ilvl="4" w:tplc="656A1304">
      <w:start w:val="1"/>
      <w:numFmt w:val="lowerLetter"/>
      <w:lvlText w:val="%5."/>
      <w:lvlJc w:val="left"/>
      <w:pPr>
        <w:ind w:left="3600" w:hanging="360"/>
      </w:pPr>
    </w:lvl>
    <w:lvl w:ilvl="5" w:tplc="F2BA50C6">
      <w:start w:val="1"/>
      <w:numFmt w:val="lowerRoman"/>
      <w:lvlText w:val="%6."/>
      <w:lvlJc w:val="right"/>
      <w:pPr>
        <w:ind w:left="4320" w:hanging="180"/>
      </w:pPr>
    </w:lvl>
    <w:lvl w:ilvl="6" w:tplc="42623F74">
      <w:start w:val="1"/>
      <w:numFmt w:val="decimal"/>
      <w:lvlText w:val="%7."/>
      <w:lvlJc w:val="left"/>
      <w:pPr>
        <w:ind w:left="5040" w:hanging="360"/>
      </w:pPr>
    </w:lvl>
    <w:lvl w:ilvl="7" w:tplc="CF660268">
      <w:start w:val="1"/>
      <w:numFmt w:val="lowerLetter"/>
      <w:lvlText w:val="%8."/>
      <w:lvlJc w:val="left"/>
      <w:pPr>
        <w:ind w:left="5760" w:hanging="360"/>
      </w:pPr>
    </w:lvl>
    <w:lvl w:ilvl="8" w:tplc="B6AC64B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E40ED"/>
    <w:multiLevelType w:val="hybridMultilevel"/>
    <w:tmpl w:val="DC1CC5C2"/>
    <w:lvl w:ilvl="0" w:tplc="5BB0E8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709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50F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402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C676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3E5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4AA9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0A70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E817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4B0B85"/>
    <w:multiLevelType w:val="hybridMultilevel"/>
    <w:tmpl w:val="B2A61FFE"/>
    <w:lvl w:ilvl="0" w:tplc="B6EAE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ED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828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3E25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E6E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6E4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84F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BCCE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2E2E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170695">
    <w:abstractNumId w:val="14"/>
  </w:num>
  <w:num w:numId="2" w16cid:durableId="103817028">
    <w:abstractNumId w:val="9"/>
  </w:num>
  <w:num w:numId="3" w16cid:durableId="263877897">
    <w:abstractNumId w:val="2"/>
  </w:num>
  <w:num w:numId="4" w16cid:durableId="238683877">
    <w:abstractNumId w:val="13"/>
  </w:num>
  <w:num w:numId="5" w16cid:durableId="791553877">
    <w:abstractNumId w:val="7"/>
  </w:num>
  <w:num w:numId="6" w16cid:durableId="1305820082">
    <w:abstractNumId w:val="10"/>
  </w:num>
  <w:num w:numId="7" w16cid:durableId="1012412166">
    <w:abstractNumId w:val="1"/>
  </w:num>
  <w:num w:numId="8" w16cid:durableId="726799230">
    <w:abstractNumId w:val="12"/>
  </w:num>
  <w:num w:numId="9" w16cid:durableId="1686250621">
    <w:abstractNumId w:val="0"/>
  </w:num>
  <w:num w:numId="10" w16cid:durableId="1997683404">
    <w:abstractNumId w:val="4"/>
  </w:num>
  <w:num w:numId="11" w16cid:durableId="512961529">
    <w:abstractNumId w:val="3"/>
  </w:num>
  <w:num w:numId="12" w16cid:durableId="928079997">
    <w:abstractNumId w:val="11"/>
  </w:num>
  <w:num w:numId="13" w16cid:durableId="421688692">
    <w:abstractNumId w:val="5"/>
  </w:num>
  <w:num w:numId="14" w16cid:durableId="1844932536">
    <w:abstractNumId w:val="6"/>
  </w:num>
  <w:num w:numId="15" w16cid:durableId="1208758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2ets5rtsraxvkeeapzvwztixswr0d5dxxt2&quot;&gt;mc-paper2-ver3&lt;record-ids&gt;&lt;item&gt;15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5&lt;/item&gt;&lt;item&gt;46&lt;/item&gt;&lt;item&gt;47&lt;/item&gt;&lt;item&gt;48&lt;/item&gt;&lt;item&gt;51&lt;/item&gt;&lt;item&gt;52&lt;/item&gt;&lt;item&gt;53&lt;/item&gt;&lt;item&gt;55&lt;/item&gt;&lt;item&gt;56&lt;/item&gt;&lt;item&gt;57&lt;/item&gt;&lt;item&gt;63&lt;/item&gt;&lt;item&gt;64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8&lt;/item&gt;&lt;item&gt;89&lt;/item&gt;&lt;item&gt;90&lt;/item&gt;&lt;item&gt;91&lt;/item&gt;&lt;item&gt;92&lt;/item&gt;&lt;item&gt;93&lt;/item&gt;&lt;item&gt;95&lt;/item&gt;&lt;item&gt;96&lt;/item&gt;&lt;item&gt;100&lt;/item&gt;&lt;item&gt;101&lt;/item&gt;&lt;item&gt;102&lt;/item&gt;&lt;item&gt;103&lt;/item&gt;&lt;item&gt;104&lt;/item&gt;&lt;item&gt;105&lt;/item&gt;&lt;item&gt;111&lt;/item&gt;&lt;item&gt;112&lt;/item&gt;&lt;item&gt;117&lt;/item&gt;&lt;item&gt;118&lt;/item&gt;&lt;item&gt;119&lt;/item&gt;&lt;/record-ids&gt;&lt;/item&gt;&lt;/Libraries&gt;"/>
    <w:docVar w:name="EN.UseJSCitationFormat" w:val="True"/>
  </w:docVars>
  <w:rsids>
    <w:rsidRoot w:val="00A3786A"/>
    <w:rsid w:val="00000B9E"/>
    <w:rsid w:val="000015D6"/>
    <w:rsid w:val="0000198A"/>
    <w:rsid w:val="0000290D"/>
    <w:rsid w:val="0000333B"/>
    <w:rsid w:val="0000349F"/>
    <w:rsid w:val="00003902"/>
    <w:rsid w:val="00003AD6"/>
    <w:rsid w:val="000044CB"/>
    <w:rsid w:val="00005721"/>
    <w:rsid w:val="000059DA"/>
    <w:rsid w:val="00007582"/>
    <w:rsid w:val="00007C00"/>
    <w:rsid w:val="00007D03"/>
    <w:rsid w:val="0001006D"/>
    <w:rsid w:val="00010184"/>
    <w:rsid w:val="000108A5"/>
    <w:rsid w:val="00010A97"/>
    <w:rsid w:val="00010DCC"/>
    <w:rsid w:val="0001156D"/>
    <w:rsid w:val="00011B4E"/>
    <w:rsid w:val="0001200A"/>
    <w:rsid w:val="0001218E"/>
    <w:rsid w:val="00012BCA"/>
    <w:rsid w:val="000142B3"/>
    <w:rsid w:val="00014724"/>
    <w:rsid w:val="000148D9"/>
    <w:rsid w:val="00015374"/>
    <w:rsid w:val="000170D2"/>
    <w:rsid w:val="00020A37"/>
    <w:rsid w:val="00020A78"/>
    <w:rsid w:val="00021B9E"/>
    <w:rsid w:val="00021DA6"/>
    <w:rsid w:val="00021F24"/>
    <w:rsid w:val="00022086"/>
    <w:rsid w:val="00022C9D"/>
    <w:rsid w:val="00022D16"/>
    <w:rsid w:val="00023EC7"/>
    <w:rsid w:val="00024508"/>
    <w:rsid w:val="00025EB5"/>
    <w:rsid w:val="00025F86"/>
    <w:rsid w:val="00026D99"/>
    <w:rsid w:val="00026FDE"/>
    <w:rsid w:val="00027289"/>
    <w:rsid w:val="00027882"/>
    <w:rsid w:val="00027DC7"/>
    <w:rsid w:val="00030551"/>
    <w:rsid w:val="00031BFB"/>
    <w:rsid w:val="00031F4E"/>
    <w:rsid w:val="00032679"/>
    <w:rsid w:val="00032C94"/>
    <w:rsid w:val="00032F12"/>
    <w:rsid w:val="00034907"/>
    <w:rsid w:val="000350EF"/>
    <w:rsid w:val="0003633B"/>
    <w:rsid w:val="00036F96"/>
    <w:rsid w:val="0003726F"/>
    <w:rsid w:val="000379D8"/>
    <w:rsid w:val="00037A74"/>
    <w:rsid w:val="00037FF2"/>
    <w:rsid w:val="00040743"/>
    <w:rsid w:val="00041E86"/>
    <w:rsid w:val="00044053"/>
    <w:rsid w:val="00044CBF"/>
    <w:rsid w:val="00045591"/>
    <w:rsid w:val="000502EB"/>
    <w:rsid w:val="00050B27"/>
    <w:rsid w:val="00051643"/>
    <w:rsid w:val="00051F2D"/>
    <w:rsid w:val="00054C34"/>
    <w:rsid w:val="00055906"/>
    <w:rsid w:val="00057B9C"/>
    <w:rsid w:val="00061DAF"/>
    <w:rsid w:val="00062AA3"/>
    <w:rsid w:val="00062C09"/>
    <w:rsid w:val="0006303B"/>
    <w:rsid w:val="000639EB"/>
    <w:rsid w:val="0006483E"/>
    <w:rsid w:val="0006490F"/>
    <w:rsid w:val="0006664D"/>
    <w:rsid w:val="00067588"/>
    <w:rsid w:val="00067EB9"/>
    <w:rsid w:val="00070D00"/>
    <w:rsid w:val="00071652"/>
    <w:rsid w:val="00071DF8"/>
    <w:rsid w:val="00071F93"/>
    <w:rsid w:val="0007210F"/>
    <w:rsid w:val="000721BE"/>
    <w:rsid w:val="00074B55"/>
    <w:rsid w:val="00075428"/>
    <w:rsid w:val="0007573C"/>
    <w:rsid w:val="0007574C"/>
    <w:rsid w:val="00075961"/>
    <w:rsid w:val="00075C89"/>
    <w:rsid w:val="00075CC0"/>
    <w:rsid w:val="00075DEF"/>
    <w:rsid w:val="00076A71"/>
    <w:rsid w:val="00076DD9"/>
    <w:rsid w:val="00077A58"/>
    <w:rsid w:val="00077C47"/>
    <w:rsid w:val="00077F6C"/>
    <w:rsid w:val="0008011D"/>
    <w:rsid w:val="000813B3"/>
    <w:rsid w:val="000827BC"/>
    <w:rsid w:val="00082FC6"/>
    <w:rsid w:val="00083511"/>
    <w:rsid w:val="00083569"/>
    <w:rsid w:val="000847D6"/>
    <w:rsid w:val="000857DE"/>
    <w:rsid w:val="00086180"/>
    <w:rsid w:val="0008686C"/>
    <w:rsid w:val="0008698A"/>
    <w:rsid w:val="00090106"/>
    <w:rsid w:val="00090884"/>
    <w:rsid w:val="000923BE"/>
    <w:rsid w:val="00093200"/>
    <w:rsid w:val="00094100"/>
    <w:rsid w:val="00094896"/>
    <w:rsid w:val="00094DC2"/>
    <w:rsid w:val="0009507B"/>
    <w:rsid w:val="00096A15"/>
    <w:rsid w:val="00096B03"/>
    <w:rsid w:val="000A023A"/>
    <w:rsid w:val="000A0FAD"/>
    <w:rsid w:val="000A1BB0"/>
    <w:rsid w:val="000A20EE"/>
    <w:rsid w:val="000A2151"/>
    <w:rsid w:val="000A2A57"/>
    <w:rsid w:val="000A2FEB"/>
    <w:rsid w:val="000A3EBA"/>
    <w:rsid w:val="000A51C6"/>
    <w:rsid w:val="000A5946"/>
    <w:rsid w:val="000A5DCA"/>
    <w:rsid w:val="000A64F5"/>
    <w:rsid w:val="000A70D6"/>
    <w:rsid w:val="000B0954"/>
    <w:rsid w:val="000B3C42"/>
    <w:rsid w:val="000B44B2"/>
    <w:rsid w:val="000B4696"/>
    <w:rsid w:val="000B4ADC"/>
    <w:rsid w:val="000B4C93"/>
    <w:rsid w:val="000B5EE6"/>
    <w:rsid w:val="000B603E"/>
    <w:rsid w:val="000B61C9"/>
    <w:rsid w:val="000B725F"/>
    <w:rsid w:val="000C0133"/>
    <w:rsid w:val="000C1250"/>
    <w:rsid w:val="000C1910"/>
    <w:rsid w:val="000C228E"/>
    <w:rsid w:val="000C260D"/>
    <w:rsid w:val="000C2A73"/>
    <w:rsid w:val="000C3A44"/>
    <w:rsid w:val="000D0326"/>
    <w:rsid w:val="000D0694"/>
    <w:rsid w:val="000D1672"/>
    <w:rsid w:val="000D203E"/>
    <w:rsid w:val="000D4D8F"/>
    <w:rsid w:val="000D4DE1"/>
    <w:rsid w:val="000D558C"/>
    <w:rsid w:val="000D67E9"/>
    <w:rsid w:val="000D70D1"/>
    <w:rsid w:val="000E0D79"/>
    <w:rsid w:val="000E2ECB"/>
    <w:rsid w:val="000E5360"/>
    <w:rsid w:val="000E57BF"/>
    <w:rsid w:val="000E5926"/>
    <w:rsid w:val="000E6942"/>
    <w:rsid w:val="000E6B82"/>
    <w:rsid w:val="000E75A6"/>
    <w:rsid w:val="000E7890"/>
    <w:rsid w:val="000F01F1"/>
    <w:rsid w:val="000F12DA"/>
    <w:rsid w:val="000F361C"/>
    <w:rsid w:val="000F3725"/>
    <w:rsid w:val="000F4717"/>
    <w:rsid w:val="000F4AF9"/>
    <w:rsid w:val="000F5FFD"/>
    <w:rsid w:val="000F6FA9"/>
    <w:rsid w:val="00100579"/>
    <w:rsid w:val="00100738"/>
    <w:rsid w:val="001008F0"/>
    <w:rsid w:val="00100EDB"/>
    <w:rsid w:val="00101A8F"/>
    <w:rsid w:val="00101F93"/>
    <w:rsid w:val="0010272E"/>
    <w:rsid w:val="001063D4"/>
    <w:rsid w:val="001066FB"/>
    <w:rsid w:val="00106F93"/>
    <w:rsid w:val="00107251"/>
    <w:rsid w:val="00107641"/>
    <w:rsid w:val="001077FE"/>
    <w:rsid w:val="00107C2E"/>
    <w:rsid w:val="00107F2C"/>
    <w:rsid w:val="00111570"/>
    <w:rsid w:val="00111B28"/>
    <w:rsid w:val="00111C8A"/>
    <w:rsid w:val="001134AD"/>
    <w:rsid w:val="0011378F"/>
    <w:rsid w:val="00114368"/>
    <w:rsid w:val="001146C4"/>
    <w:rsid w:val="00116182"/>
    <w:rsid w:val="00116B1D"/>
    <w:rsid w:val="00117729"/>
    <w:rsid w:val="00121632"/>
    <w:rsid w:val="001216DA"/>
    <w:rsid w:val="001221A6"/>
    <w:rsid w:val="00122AE0"/>
    <w:rsid w:val="00122F8D"/>
    <w:rsid w:val="00123E66"/>
    <w:rsid w:val="00124251"/>
    <w:rsid w:val="001243BF"/>
    <w:rsid w:val="001245B5"/>
    <w:rsid w:val="001274BA"/>
    <w:rsid w:val="001279DC"/>
    <w:rsid w:val="00127BC5"/>
    <w:rsid w:val="00131E14"/>
    <w:rsid w:val="0013380D"/>
    <w:rsid w:val="001339FE"/>
    <w:rsid w:val="00133B38"/>
    <w:rsid w:val="001342D2"/>
    <w:rsid w:val="0013574D"/>
    <w:rsid w:val="00135EC8"/>
    <w:rsid w:val="0013652B"/>
    <w:rsid w:val="00137144"/>
    <w:rsid w:val="00137A91"/>
    <w:rsid w:val="00140DD3"/>
    <w:rsid w:val="001421FE"/>
    <w:rsid w:val="0014226F"/>
    <w:rsid w:val="00143C40"/>
    <w:rsid w:val="00143FBC"/>
    <w:rsid w:val="00147D6E"/>
    <w:rsid w:val="00150A6D"/>
    <w:rsid w:val="001513DB"/>
    <w:rsid w:val="0015196B"/>
    <w:rsid w:val="001520A1"/>
    <w:rsid w:val="001525C0"/>
    <w:rsid w:val="0015286D"/>
    <w:rsid w:val="00153C46"/>
    <w:rsid w:val="0015561E"/>
    <w:rsid w:val="00156518"/>
    <w:rsid w:val="00156A9A"/>
    <w:rsid w:val="00156C5B"/>
    <w:rsid w:val="00157B67"/>
    <w:rsid w:val="00157E22"/>
    <w:rsid w:val="001620ED"/>
    <w:rsid w:val="00162BBB"/>
    <w:rsid w:val="001632F7"/>
    <w:rsid w:val="00163AE9"/>
    <w:rsid w:val="00165731"/>
    <w:rsid w:val="00167C10"/>
    <w:rsid w:val="00167D68"/>
    <w:rsid w:val="00170A1B"/>
    <w:rsid w:val="00174C9C"/>
    <w:rsid w:val="0017575E"/>
    <w:rsid w:val="00177589"/>
    <w:rsid w:val="0017791E"/>
    <w:rsid w:val="00180065"/>
    <w:rsid w:val="00181E6D"/>
    <w:rsid w:val="0018236A"/>
    <w:rsid w:val="0018383B"/>
    <w:rsid w:val="00185B7E"/>
    <w:rsid w:val="00185E4C"/>
    <w:rsid w:val="001863B5"/>
    <w:rsid w:val="001873B4"/>
    <w:rsid w:val="001902AE"/>
    <w:rsid w:val="00190C5C"/>
    <w:rsid w:val="001910D8"/>
    <w:rsid w:val="001918FB"/>
    <w:rsid w:val="00191924"/>
    <w:rsid w:val="001919A2"/>
    <w:rsid w:val="00192BCE"/>
    <w:rsid w:val="00192CC6"/>
    <w:rsid w:val="00193A6D"/>
    <w:rsid w:val="001946D3"/>
    <w:rsid w:val="00194B5D"/>
    <w:rsid w:val="00194CD6"/>
    <w:rsid w:val="00196B3B"/>
    <w:rsid w:val="00196C39"/>
    <w:rsid w:val="001976FD"/>
    <w:rsid w:val="00197DE4"/>
    <w:rsid w:val="001A05B3"/>
    <w:rsid w:val="001A0BEB"/>
    <w:rsid w:val="001A0CFB"/>
    <w:rsid w:val="001A0F97"/>
    <w:rsid w:val="001A106F"/>
    <w:rsid w:val="001A1471"/>
    <w:rsid w:val="001A18E5"/>
    <w:rsid w:val="001A2615"/>
    <w:rsid w:val="001A2D8C"/>
    <w:rsid w:val="001A2DBB"/>
    <w:rsid w:val="001A38C1"/>
    <w:rsid w:val="001A3AB9"/>
    <w:rsid w:val="001A3E4D"/>
    <w:rsid w:val="001A4AE7"/>
    <w:rsid w:val="001A569F"/>
    <w:rsid w:val="001A58BC"/>
    <w:rsid w:val="001A668A"/>
    <w:rsid w:val="001A694B"/>
    <w:rsid w:val="001A6AB9"/>
    <w:rsid w:val="001A7386"/>
    <w:rsid w:val="001B05A3"/>
    <w:rsid w:val="001B11AF"/>
    <w:rsid w:val="001B11F1"/>
    <w:rsid w:val="001B12FE"/>
    <w:rsid w:val="001B357D"/>
    <w:rsid w:val="001B386E"/>
    <w:rsid w:val="001B3FCE"/>
    <w:rsid w:val="001B5B1C"/>
    <w:rsid w:val="001B5FC7"/>
    <w:rsid w:val="001B621A"/>
    <w:rsid w:val="001B6780"/>
    <w:rsid w:val="001B6E77"/>
    <w:rsid w:val="001C08C3"/>
    <w:rsid w:val="001C08FF"/>
    <w:rsid w:val="001C19F4"/>
    <w:rsid w:val="001C1E32"/>
    <w:rsid w:val="001C1F12"/>
    <w:rsid w:val="001C3B78"/>
    <w:rsid w:val="001C4BFE"/>
    <w:rsid w:val="001C5FD9"/>
    <w:rsid w:val="001D06BF"/>
    <w:rsid w:val="001D06E7"/>
    <w:rsid w:val="001D0F07"/>
    <w:rsid w:val="001D10AE"/>
    <w:rsid w:val="001D2EFE"/>
    <w:rsid w:val="001D313D"/>
    <w:rsid w:val="001D33A7"/>
    <w:rsid w:val="001D38FC"/>
    <w:rsid w:val="001D4D0C"/>
    <w:rsid w:val="001D5C77"/>
    <w:rsid w:val="001D65E8"/>
    <w:rsid w:val="001E198D"/>
    <w:rsid w:val="001E19BE"/>
    <w:rsid w:val="001E1F8C"/>
    <w:rsid w:val="001E26F3"/>
    <w:rsid w:val="001E38A6"/>
    <w:rsid w:val="001E4418"/>
    <w:rsid w:val="001E496D"/>
    <w:rsid w:val="001E5706"/>
    <w:rsid w:val="001E5C16"/>
    <w:rsid w:val="001E6249"/>
    <w:rsid w:val="001F0B8B"/>
    <w:rsid w:val="001F1CDA"/>
    <w:rsid w:val="001F3CF2"/>
    <w:rsid w:val="001F450D"/>
    <w:rsid w:val="001F45FC"/>
    <w:rsid w:val="001F5C59"/>
    <w:rsid w:val="001F5D6D"/>
    <w:rsid w:val="001F60B4"/>
    <w:rsid w:val="001F7881"/>
    <w:rsid w:val="00200DC9"/>
    <w:rsid w:val="00200EEA"/>
    <w:rsid w:val="00203D69"/>
    <w:rsid w:val="00204602"/>
    <w:rsid w:val="002057A1"/>
    <w:rsid w:val="0020580C"/>
    <w:rsid w:val="00206388"/>
    <w:rsid w:val="00206502"/>
    <w:rsid w:val="0020739A"/>
    <w:rsid w:val="00211C29"/>
    <w:rsid w:val="00212503"/>
    <w:rsid w:val="00213574"/>
    <w:rsid w:val="00213673"/>
    <w:rsid w:val="00213A67"/>
    <w:rsid w:val="00214B40"/>
    <w:rsid w:val="002169D9"/>
    <w:rsid w:val="00217682"/>
    <w:rsid w:val="002201A8"/>
    <w:rsid w:val="00220B29"/>
    <w:rsid w:val="00221ED7"/>
    <w:rsid w:val="00222DB2"/>
    <w:rsid w:val="00222EBB"/>
    <w:rsid w:val="00225C89"/>
    <w:rsid w:val="002308C7"/>
    <w:rsid w:val="00231431"/>
    <w:rsid w:val="00233A9D"/>
    <w:rsid w:val="00233CE3"/>
    <w:rsid w:val="00234D0B"/>
    <w:rsid w:val="00235024"/>
    <w:rsid w:val="00235829"/>
    <w:rsid w:val="00235E33"/>
    <w:rsid w:val="00240145"/>
    <w:rsid w:val="0024055F"/>
    <w:rsid w:val="00240C74"/>
    <w:rsid w:val="00241157"/>
    <w:rsid w:val="002411BD"/>
    <w:rsid w:val="00241723"/>
    <w:rsid w:val="00241CED"/>
    <w:rsid w:val="002428BC"/>
    <w:rsid w:val="00244D55"/>
    <w:rsid w:val="00246402"/>
    <w:rsid w:val="002465BD"/>
    <w:rsid w:val="00246E01"/>
    <w:rsid w:val="00247391"/>
    <w:rsid w:val="00250443"/>
    <w:rsid w:val="00251951"/>
    <w:rsid w:val="002543F0"/>
    <w:rsid w:val="00256151"/>
    <w:rsid w:val="00256712"/>
    <w:rsid w:val="002568BB"/>
    <w:rsid w:val="0025695A"/>
    <w:rsid w:val="00257EA2"/>
    <w:rsid w:val="002616F1"/>
    <w:rsid w:val="002620D6"/>
    <w:rsid w:val="0026531A"/>
    <w:rsid w:val="0026536A"/>
    <w:rsid w:val="0026554E"/>
    <w:rsid w:val="00265744"/>
    <w:rsid w:val="0026654D"/>
    <w:rsid w:val="00266566"/>
    <w:rsid w:val="00267192"/>
    <w:rsid w:val="00267555"/>
    <w:rsid w:val="00267EC5"/>
    <w:rsid w:val="002701C3"/>
    <w:rsid w:val="002703A4"/>
    <w:rsid w:val="00271ECB"/>
    <w:rsid w:val="002721C1"/>
    <w:rsid w:val="0027262C"/>
    <w:rsid w:val="00273436"/>
    <w:rsid w:val="00273540"/>
    <w:rsid w:val="00273E32"/>
    <w:rsid w:val="00274B5C"/>
    <w:rsid w:val="00276AAA"/>
    <w:rsid w:val="002772E8"/>
    <w:rsid w:val="00277589"/>
    <w:rsid w:val="002801F5"/>
    <w:rsid w:val="002802B7"/>
    <w:rsid w:val="00280D6D"/>
    <w:rsid w:val="00281A92"/>
    <w:rsid w:val="00283A25"/>
    <w:rsid w:val="0028579E"/>
    <w:rsid w:val="00285DE8"/>
    <w:rsid w:val="00286510"/>
    <w:rsid w:val="00287141"/>
    <w:rsid w:val="0028723D"/>
    <w:rsid w:val="00287B09"/>
    <w:rsid w:val="00290B8C"/>
    <w:rsid w:val="00292A40"/>
    <w:rsid w:val="00292B2B"/>
    <w:rsid w:val="00293873"/>
    <w:rsid w:val="00293D23"/>
    <w:rsid w:val="002952B8"/>
    <w:rsid w:val="00295B02"/>
    <w:rsid w:val="00295F9C"/>
    <w:rsid w:val="002964E9"/>
    <w:rsid w:val="00296C9D"/>
    <w:rsid w:val="00297587"/>
    <w:rsid w:val="002A02B4"/>
    <w:rsid w:val="002A2872"/>
    <w:rsid w:val="002A3D4A"/>
    <w:rsid w:val="002A42C6"/>
    <w:rsid w:val="002A55B0"/>
    <w:rsid w:val="002A5FDA"/>
    <w:rsid w:val="002B2F6E"/>
    <w:rsid w:val="002B384A"/>
    <w:rsid w:val="002B466A"/>
    <w:rsid w:val="002B57C1"/>
    <w:rsid w:val="002B62CF"/>
    <w:rsid w:val="002B77D5"/>
    <w:rsid w:val="002B78F8"/>
    <w:rsid w:val="002C1ED3"/>
    <w:rsid w:val="002C2A59"/>
    <w:rsid w:val="002C2E52"/>
    <w:rsid w:val="002C33B9"/>
    <w:rsid w:val="002C4887"/>
    <w:rsid w:val="002C4E21"/>
    <w:rsid w:val="002C57F2"/>
    <w:rsid w:val="002C5E61"/>
    <w:rsid w:val="002C77C0"/>
    <w:rsid w:val="002C7D82"/>
    <w:rsid w:val="002C7E56"/>
    <w:rsid w:val="002C7FB4"/>
    <w:rsid w:val="002D08DB"/>
    <w:rsid w:val="002D1266"/>
    <w:rsid w:val="002D21E9"/>
    <w:rsid w:val="002D2986"/>
    <w:rsid w:val="002D2E69"/>
    <w:rsid w:val="002D343F"/>
    <w:rsid w:val="002D399E"/>
    <w:rsid w:val="002D457A"/>
    <w:rsid w:val="002D606C"/>
    <w:rsid w:val="002D6E17"/>
    <w:rsid w:val="002D6EE6"/>
    <w:rsid w:val="002D717E"/>
    <w:rsid w:val="002D73E6"/>
    <w:rsid w:val="002E0296"/>
    <w:rsid w:val="002E04CB"/>
    <w:rsid w:val="002E0573"/>
    <w:rsid w:val="002E067F"/>
    <w:rsid w:val="002E0AA2"/>
    <w:rsid w:val="002E29F2"/>
    <w:rsid w:val="002E2C5B"/>
    <w:rsid w:val="002E40F3"/>
    <w:rsid w:val="002E77D8"/>
    <w:rsid w:val="002F0B16"/>
    <w:rsid w:val="002F0DE9"/>
    <w:rsid w:val="002F0DEA"/>
    <w:rsid w:val="002F101F"/>
    <w:rsid w:val="002F24B4"/>
    <w:rsid w:val="002F3384"/>
    <w:rsid w:val="002F3E00"/>
    <w:rsid w:val="002F4006"/>
    <w:rsid w:val="002F4A55"/>
    <w:rsid w:val="002F5E84"/>
    <w:rsid w:val="002F5EF1"/>
    <w:rsid w:val="002F62B6"/>
    <w:rsid w:val="00300D9F"/>
    <w:rsid w:val="0030323F"/>
    <w:rsid w:val="00303C72"/>
    <w:rsid w:val="003050DF"/>
    <w:rsid w:val="00305695"/>
    <w:rsid w:val="00306603"/>
    <w:rsid w:val="00306C4D"/>
    <w:rsid w:val="00307479"/>
    <w:rsid w:val="0030770C"/>
    <w:rsid w:val="00307749"/>
    <w:rsid w:val="00310A9A"/>
    <w:rsid w:val="00311917"/>
    <w:rsid w:val="003125AC"/>
    <w:rsid w:val="00312809"/>
    <w:rsid w:val="0031379F"/>
    <w:rsid w:val="00314609"/>
    <w:rsid w:val="00314626"/>
    <w:rsid w:val="00314AE5"/>
    <w:rsid w:val="00314FE4"/>
    <w:rsid w:val="00315881"/>
    <w:rsid w:val="0031604F"/>
    <w:rsid w:val="003169A0"/>
    <w:rsid w:val="003218D0"/>
    <w:rsid w:val="003219CF"/>
    <w:rsid w:val="00323F5B"/>
    <w:rsid w:val="0032445C"/>
    <w:rsid w:val="00324B69"/>
    <w:rsid w:val="00327225"/>
    <w:rsid w:val="00330F8D"/>
    <w:rsid w:val="0033114A"/>
    <w:rsid w:val="0033205E"/>
    <w:rsid w:val="003320AC"/>
    <w:rsid w:val="00332408"/>
    <w:rsid w:val="003331C1"/>
    <w:rsid w:val="00333BC0"/>
    <w:rsid w:val="003340AA"/>
    <w:rsid w:val="003344D7"/>
    <w:rsid w:val="00334935"/>
    <w:rsid w:val="003352A5"/>
    <w:rsid w:val="00336EFF"/>
    <w:rsid w:val="0033771D"/>
    <w:rsid w:val="00341AC7"/>
    <w:rsid w:val="00343914"/>
    <w:rsid w:val="00344770"/>
    <w:rsid w:val="00345634"/>
    <w:rsid w:val="00345F97"/>
    <w:rsid w:val="00346BC5"/>
    <w:rsid w:val="00346D2F"/>
    <w:rsid w:val="0034743F"/>
    <w:rsid w:val="00347C56"/>
    <w:rsid w:val="00350B51"/>
    <w:rsid w:val="00353BAE"/>
    <w:rsid w:val="0035405D"/>
    <w:rsid w:val="003558ED"/>
    <w:rsid w:val="00356315"/>
    <w:rsid w:val="0035660C"/>
    <w:rsid w:val="00360205"/>
    <w:rsid w:val="003602A3"/>
    <w:rsid w:val="00360A39"/>
    <w:rsid w:val="0036187E"/>
    <w:rsid w:val="00361B4B"/>
    <w:rsid w:val="00363C76"/>
    <w:rsid w:val="00363DD5"/>
    <w:rsid w:val="00364301"/>
    <w:rsid w:val="00364F98"/>
    <w:rsid w:val="0036509F"/>
    <w:rsid w:val="0036545D"/>
    <w:rsid w:val="003660A8"/>
    <w:rsid w:val="003676BB"/>
    <w:rsid w:val="003703F6"/>
    <w:rsid w:val="00370898"/>
    <w:rsid w:val="00372322"/>
    <w:rsid w:val="00372C7E"/>
    <w:rsid w:val="0037305E"/>
    <w:rsid w:val="00373198"/>
    <w:rsid w:val="003738C6"/>
    <w:rsid w:val="00374248"/>
    <w:rsid w:val="003743C3"/>
    <w:rsid w:val="00376726"/>
    <w:rsid w:val="00376A9A"/>
    <w:rsid w:val="00377865"/>
    <w:rsid w:val="003779F5"/>
    <w:rsid w:val="00377C0A"/>
    <w:rsid w:val="003801B2"/>
    <w:rsid w:val="003802F8"/>
    <w:rsid w:val="003822FB"/>
    <w:rsid w:val="00383263"/>
    <w:rsid w:val="003832AB"/>
    <w:rsid w:val="003833CF"/>
    <w:rsid w:val="00383406"/>
    <w:rsid w:val="003836D7"/>
    <w:rsid w:val="00383AEA"/>
    <w:rsid w:val="0038440B"/>
    <w:rsid w:val="00384603"/>
    <w:rsid w:val="00384EE8"/>
    <w:rsid w:val="00384FDF"/>
    <w:rsid w:val="00386193"/>
    <w:rsid w:val="00391E04"/>
    <w:rsid w:val="003928DE"/>
    <w:rsid w:val="00394394"/>
    <w:rsid w:val="003944F9"/>
    <w:rsid w:val="00394649"/>
    <w:rsid w:val="0039475A"/>
    <w:rsid w:val="00394B67"/>
    <w:rsid w:val="00394D11"/>
    <w:rsid w:val="00395301"/>
    <w:rsid w:val="0039586F"/>
    <w:rsid w:val="003973AC"/>
    <w:rsid w:val="00397C74"/>
    <w:rsid w:val="00397ED6"/>
    <w:rsid w:val="003A182E"/>
    <w:rsid w:val="003A2CA2"/>
    <w:rsid w:val="003A5221"/>
    <w:rsid w:val="003A5833"/>
    <w:rsid w:val="003A60B1"/>
    <w:rsid w:val="003A6A1A"/>
    <w:rsid w:val="003A733F"/>
    <w:rsid w:val="003A7A28"/>
    <w:rsid w:val="003A7F50"/>
    <w:rsid w:val="003B0173"/>
    <w:rsid w:val="003B0462"/>
    <w:rsid w:val="003B08E3"/>
    <w:rsid w:val="003B0DF8"/>
    <w:rsid w:val="003B22CC"/>
    <w:rsid w:val="003B22D1"/>
    <w:rsid w:val="003B27DD"/>
    <w:rsid w:val="003B328C"/>
    <w:rsid w:val="003B4DA4"/>
    <w:rsid w:val="003B5514"/>
    <w:rsid w:val="003B6140"/>
    <w:rsid w:val="003B61B8"/>
    <w:rsid w:val="003B7507"/>
    <w:rsid w:val="003B766E"/>
    <w:rsid w:val="003C05F0"/>
    <w:rsid w:val="003C153A"/>
    <w:rsid w:val="003C6D59"/>
    <w:rsid w:val="003D00D0"/>
    <w:rsid w:val="003D22C5"/>
    <w:rsid w:val="003D25EB"/>
    <w:rsid w:val="003D2CF1"/>
    <w:rsid w:val="003D4733"/>
    <w:rsid w:val="003D4BF0"/>
    <w:rsid w:val="003D5375"/>
    <w:rsid w:val="003D56C1"/>
    <w:rsid w:val="003D68C3"/>
    <w:rsid w:val="003D77BA"/>
    <w:rsid w:val="003D7D7B"/>
    <w:rsid w:val="003E09AA"/>
    <w:rsid w:val="003E0A29"/>
    <w:rsid w:val="003E0D52"/>
    <w:rsid w:val="003E10DB"/>
    <w:rsid w:val="003E197E"/>
    <w:rsid w:val="003E1BD2"/>
    <w:rsid w:val="003E6319"/>
    <w:rsid w:val="003E6E86"/>
    <w:rsid w:val="003E71E2"/>
    <w:rsid w:val="003E7B8C"/>
    <w:rsid w:val="003F0301"/>
    <w:rsid w:val="003F059A"/>
    <w:rsid w:val="003F0991"/>
    <w:rsid w:val="003F1150"/>
    <w:rsid w:val="003F252F"/>
    <w:rsid w:val="003F3619"/>
    <w:rsid w:val="003F3A0F"/>
    <w:rsid w:val="003F3F0D"/>
    <w:rsid w:val="003F5D44"/>
    <w:rsid w:val="003F681B"/>
    <w:rsid w:val="003F71AA"/>
    <w:rsid w:val="0040108B"/>
    <w:rsid w:val="00401AD5"/>
    <w:rsid w:val="00401D95"/>
    <w:rsid w:val="00401F45"/>
    <w:rsid w:val="00403020"/>
    <w:rsid w:val="004037D5"/>
    <w:rsid w:val="004052AE"/>
    <w:rsid w:val="004054A2"/>
    <w:rsid w:val="004062B7"/>
    <w:rsid w:val="0040636B"/>
    <w:rsid w:val="00410CA7"/>
    <w:rsid w:val="00411785"/>
    <w:rsid w:val="00413031"/>
    <w:rsid w:val="00413E27"/>
    <w:rsid w:val="00413F5C"/>
    <w:rsid w:val="004163A6"/>
    <w:rsid w:val="00420124"/>
    <w:rsid w:val="00420DCC"/>
    <w:rsid w:val="00420FD8"/>
    <w:rsid w:val="004210BB"/>
    <w:rsid w:val="0042125C"/>
    <w:rsid w:val="00421334"/>
    <w:rsid w:val="0042240B"/>
    <w:rsid w:val="004226A5"/>
    <w:rsid w:val="00422E0B"/>
    <w:rsid w:val="004233B7"/>
    <w:rsid w:val="00424EA6"/>
    <w:rsid w:val="0042573B"/>
    <w:rsid w:val="00425EA0"/>
    <w:rsid w:val="0042621A"/>
    <w:rsid w:val="004264C9"/>
    <w:rsid w:val="004265A6"/>
    <w:rsid w:val="00426910"/>
    <w:rsid w:val="004301F7"/>
    <w:rsid w:val="004303A5"/>
    <w:rsid w:val="004309BF"/>
    <w:rsid w:val="00430E7C"/>
    <w:rsid w:val="00431AA2"/>
    <w:rsid w:val="004338B5"/>
    <w:rsid w:val="00433C95"/>
    <w:rsid w:val="004342CE"/>
    <w:rsid w:val="004348FD"/>
    <w:rsid w:val="004350B2"/>
    <w:rsid w:val="004350B7"/>
    <w:rsid w:val="00437012"/>
    <w:rsid w:val="00437505"/>
    <w:rsid w:val="00437A30"/>
    <w:rsid w:val="004413C9"/>
    <w:rsid w:val="00441506"/>
    <w:rsid w:val="004415E5"/>
    <w:rsid w:val="0044162C"/>
    <w:rsid w:val="00441C45"/>
    <w:rsid w:val="00442A51"/>
    <w:rsid w:val="00443308"/>
    <w:rsid w:val="0044405B"/>
    <w:rsid w:val="00444146"/>
    <w:rsid w:val="004444DC"/>
    <w:rsid w:val="00444BAB"/>
    <w:rsid w:val="00444D2E"/>
    <w:rsid w:val="00445005"/>
    <w:rsid w:val="00445781"/>
    <w:rsid w:val="004461B0"/>
    <w:rsid w:val="004469BC"/>
    <w:rsid w:val="004473AD"/>
    <w:rsid w:val="0044750F"/>
    <w:rsid w:val="004503FE"/>
    <w:rsid w:val="004506D6"/>
    <w:rsid w:val="00454112"/>
    <w:rsid w:val="00454AB8"/>
    <w:rsid w:val="00454D75"/>
    <w:rsid w:val="0045560F"/>
    <w:rsid w:val="004570D2"/>
    <w:rsid w:val="00457B1F"/>
    <w:rsid w:val="004622BC"/>
    <w:rsid w:val="00462F5C"/>
    <w:rsid w:val="0046327F"/>
    <w:rsid w:val="004641BE"/>
    <w:rsid w:val="0046501A"/>
    <w:rsid w:val="00465719"/>
    <w:rsid w:val="00465935"/>
    <w:rsid w:val="004661C9"/>
    <w:rsid w:val="004667CB"/>
    <w:rsid w:val="004679E6"/>
    <w:rsid w:val="004708C8"/>
    <w:rsid w:val="00471898"/>
    <w:rsid w:val="00472680"/>
    <w:rsid w:val="004739F5"/>
    <w:rsid w:val="00474181"/>
    <w:rsid w:val="00475355"/>
    <w:rsid w:val="00475947"/>
    <w:rsid w:val="00476EB3"/>
    <w:rsid w:val="00477AD5"/>
    <w:rsid w:val="004801D6"/>
    <w:rsid w:val="0048059C"/>
    <w:rsid w:val="00481007"/>
    <w:rsid w:val="004833BC"/>
    <w:rsid w:val="00483D0E"/>
    <w:rsid w:val="00484E64"/>
    <w:rsid w:val="00485018"/>
    <w:rsid w:val="004851A8"/>
    <w:rsid w:val="00486BC0"/>
    <w:rsid w:val="00487C5D"/>
    <w:rsid w:val="00491600"/>
    <w:rsid w:val="004921A7"/>
    <w:rsid w:val="00492F7C"/>
    <w:rsid w:val="0049373E"/>
    <w:rsid w:val="00493C77"/>
    <w:rsid w:val="0049492C"/>
    <w:rsid w:val="00494C54"/>
    <w:rsid w:val="0049572E"/>
    <w:rsid w:val="0049614A"/>
    <w:rsid w:val="00496192"/>
    <w:rsid w:val="00496C9F"/>
    <w:rsid w:val="00496FEA"/>
    <w:rsid w:val="0049790E"/>
    <w:rsid w:val="00497B41"/>
    <w:rsid w:val="004A16D1"/>
    <w:rsid w:val="004A28E1"/>
    <w:rsid w:val="004A28E4"/>
    <w:rsid w:val="004A2EB9"/>
    <w:rsid w:val="004A5F22"/>
    <w:rsid w:val="004A6302"/>
    <w:rsid w:val="004A6F11"/>
    <w:rsid w:val="004B07D0"/>
    <w:rsid w:val="004B141B"/>
    <w:rsid w:val="004B14F8"/>
    <w:rsid w:val="004B1577"/>
    <w:rsid w:val="004B3306"/>
    <w:rsid w:val="004B4E62"/>
    <w:rsid w:val="004B5883"/>
    <w:rsid w:val="004B74F1"/>
    <w:rsid w:val="004C01E8"/>
    <w:rsid w:val="004C0ED2"/>
    <w:rsid w:val="004C4013"/>
    <w:rsid w:val="004C403B"/>
    <w:rsid w:val="004C454F"/>
    <w:rsid w:val="004C7206"/>
    <w:rsid w:val="004D0418"/>
    <w:rsid w:val="004D0E97"/>
    <w:rsid w:val="004D1109"/>
    <w:rsid w:val="004D26E3"/>
    <w:rsid w:val="004D27B4"/>
    <w:rsid w:val="004D2EA6"/>
    <w:rsid w:val="004D65E0"/>
    <w:rsid w:val="004D708D"/>
    <w:rsid w:val="004D7566"/>
    <w:rsid w:val="004D7F2A"/>
    <w:rsid w:val="004E0DA9"/>
    <w:rsid w:val="004E22EC"/>
    <w:rsid w:val="004E2CD3"/>
    <w:rsid w:val="004E3730"/>
    <w:rsid w:val="004E4AAC"/>
    <w:rsid w:val="004E5243"/>
    <w:rsid w:val="004E5A69"/>
    <w:rsid w:val="004E7A63"/>
    <w:rsid w:val="004F0270"/>
    <w:rsid w:val="004F1119"/>
    <w:rsid w:val="004F2332"/>
    <w:rsid w:val="004F3760"/>
    <w:rsid w:val="004F3B08"/>
    <w:rsid w:val="004F3F70"/>
    <w:rsid w:val="004F4564"/>
    <w:rsid w:val="004F461D"/>
    <w:rsid w:val="004F47A4"/>
    <w:rsid w:val="004F4814"/>
    <w:rsid w:val="004F7A07"/>
    <w:rsid w:val="005012CC"/>
    <w:rsid w:val="00501AF8"/>
    <w:rsid w:val="00502D8C"/>
    <w:rsid w:val="00502F46"/>
    <w:rsid w:val="00503178"/>
    <w:rsid w:val="00505005"/>
    <w:rsid w:val="00506267"/>
    <w:rsid w:val="0050654B"/>
    <w:rsid w:val="00506580"/>
    <w:rsid w:val="00506D99"/>
    <w:rsid w:val="00507284"/>
    <w:rsid w:val="005102F5"/>
    <w:rsid w:val="00510D07"/>
    <w:rsid w:val="00511C75"/>
    <w:rsid w:val="00513349"/>
    <w:rsid w:val="00513D42"/>
    <w:rsid w:val="00513FDA"/>
    <w:rsid w:val="00514579"/>
    <w:rsid w:val="00514BE4"/>
    <w:rsid w:val="00515897"/>
    <w:rsid w:val="00515DC6"/>
    <w:rsid w:val="005168B3"/>
    <w:rsid w:val="005171C1"/>
    <w:rsid w:val="00517EF7"/>
    <w:rsid w:val="00517FDA"/>
    <w:rsid w:val="005200C5"/>
    <w:rsid w:val="005211EB"/>
    <w:rsid w:val="0052176C"/>
    <w:rsid w:val="00521E9D"/>
    <w:rsid w:val="00521F53"/>
    <w:rsid w:val="00522946"/>
    <w:rsid w:val="00522FDA"/>
    <w:rsid w:val="005235D5"/>
    <w:rsid w:val="00524944"/>
    <w:rsid w:val="00524D72"/>
    <w:rsid w:val="00525860"/>
    <w:rsid w:val="005258A4"/>
    <w:rsid w:val="00525981"/>
    <w:rsid w:val="00525C64"/>
    <w:rsid w:val="005267F4"/>
    <w:rsid w:val="00526E46"/>
    <w:rsid w:val="005273B2"/>
    <w:rsid w:val="00527D43"/>
    <w:rsid w:val="00530038"/>
    <w:rsid w:val="005308AF"/>
    <w:rsid w:val="00530F25"/>
    <w:rsid w:val="00531896"/>
    <w:rsid w:val="00533853"/>
    <w:rsid w:val="00534122"/>
    <w:rsid w:val="005343D1"/>
    <w:rsid w:val="0053484A"/>
    <w:rsid w:val="0053522C"/>
    <w:rsid w:val="0053627B"/>
    <w:rsid w:val="00536A13"/>
    <w:rsid w:val="00536F40"/>
    <w:rsid w:val="005373A4"/>
    <w:rsid w:val="00540483"/>
    <w:rsid w:val="00541599"/>
    <w:rsid w:val="00541F75"/>
    <w:rsid w:val="00542FE6"/>
    <w:rsid w:val="00543FD3"/>
    <w:rsid w:val="0054485D"/>
    <w:rsid w:val="005462CD"/>
    <w:rsid w:val="005467F3"/>
    <w:rsid w:val="00546D6E"/>
    <w:rsid w:val="00550A1C"/>
    <w:rsid w:val="00551DE9"/>
    <w:rsid w:val="00553598"/>
    <w:rsid w:val="0055365C"/>
    <w:rsid w:val="00553B97"/>
    <w:rsid w:val="00553ECB"/>
    <w:rsid w:val="005551D5"/>
    <w:rsid w:val="00557A65"/>
    <w:rsid w:val="00560A30"/>
    <w:rsid w:val="00562E50"/>
    <w:rsid w:val="0056307E"/>
    <w:rsid w:val="0056411D"/>
    <w:rsid w:val="00564699"/>
    <w:rsid w:val="00564E71"/>
    <w:rsid w:val="00567016"/>
    <w:rsid w:val="00567B71"/>
    <w:rsid w:val="00567CC5"/>
    <w:rsid w:val="005702DA"/>
    <w:rsid w:val="0057046A"/>
    <w:rsid w:val="005706F1"/>
    <w:rsid w:val="005718E3"/>
    <w:rsid w:val="00571A19"/>
    <w:rsid w:val="00571C9D"/>
    <w:rsid w:val="005724FA"/>
    <w:rsid w:val="00573102"/>
    <w:rsid w:val="00573F8D"/>
    <w:rsid w:val="0057462D"/>
    <w:rsid w:val="0057525E"/>
    <w:rsid w:val="005752EB"/>
    <w:rsid w:val="00575817"/>
    <w:rsid w:val="005764FD"/>
    <w:rsid w:val="00577653"/>
    <w:rsid w:val="00580063"/>
    <w:rsid w:val="005803B4"/>
    <w:rsid w:val="0058120A"/>
    <w:rsid w:val="0058172E"/>
    <w:rsid w:val="00582C23"/>
    <w:rsid w:val="005846BC"/>
    <w:rsid w:val="00584AFF"/>
    <w:rsid w:val="00585700"/>
    <w:rsid w:val="00585DCE"/>
    <w:rsid w:val="00586D55"/>
    <w:rsid w:val="005875C8"/>
    <w:rsid w:val="00590336"/>
    <w:rsid w:val="005911DF"/>
    <w:rsid w:val="005913D9"/>
    <w:rsid w:val="00591AC7"/>
    <w:rsid w:val="00592C6F"/>
    <w:rsid w:val="00593826"/>
    <w:rsid w:val="00593991"/>
    <w:rsid w:val="00593AEB"/>
    <w:rsid w:val="00594A76"/>
    <w:rsid w:val="00594CCE"/>
    <w:rsid w:val="005956C1"/>
    <w:rsid w:val="00595853"/>
    <w:rsid w:val="005959FA"/>
    <w:rsid w:val="0059609F"/>
    <w:rsid w:val="005A02D2"/>
    <w:rsid w:val="005A05D9"/>
    <w:rsid w:val="005A0F2C"/>
    <w:rsid w:val="005A3984"/>
    <w:rsid w:val="005A410C"/>
    <w:rsid w:val="005A425A"/>
    <w:rsid w:val="005A4B2B"/>
    <w:rsid w:val="005A4BA0"/>
    <w:rsid w:val="005A6D27"/>
    <w:rsid w:val="005A74C5"/>
    <w:rsid w:val="005B0E25"/>
    <w:rsid w:val="005B1066"/>
    <w:rsid w:val="005B1232"/>
    <w:rsid w:val="005B20E4"/>
    <w:rsid w:val="005B2258"/>
    <w:rsid w:val="005B259E"/>
    <w:rsid w:val="005B35BE"/>
    <w:rsid w:val="005B371B"/>
    <w:rsid w:val="005B3E1F"/>
    <w:rsid w:val="005B4A90"/>
    <w:rsid w:val="005B629A"/>
    <w:rsid w:val="005B6FD5"/>
    <w:rsid w:val="005B7D34"/>
    <w:rsid w:val="005B7D6E"/>
    <w:rsid w:val="005C0255"/>
    <w:rsid w:val="005C0955"/>
    <w:rsid w:val="005C1D12"/>
    <w:rsid w:val="005C257C"/>
    <w:rsid w:val="005C288D"/>
    <w:rsid w:val="005C39DF"/>
    <w:rsid w:val="005C411C"/>
    <w:rsid w:val="005C43C7"/>
    <w:rsid w:val="005C479A"/>
    <w:rsid w:val="005C58BE"/>
    <w:rsid w:val="005C62B6"/>
    <w:rsid w:val="005C6970"/>
    <w:rsid w:val="005C76DA"/>
    <w:rsid w:val="005C79AB"/>
    <w:rsid w:val="005C7D82"/>
    <w:rsid w:val="005D2800"/>
    <w:rsid w:val="005D3E98"/>
    <w:rsid w:val="005D47C4"/>
    <w:rsid w:val="005D4FC9"/>
    <w:rsid w:val="005D6B68"/>
    <w:rsid w:val="005D743B"/>
    <w:rsid w:val="005E0ABE"/>
    <w:rsid w:val="005E0B6E"/>
    <w:rsid w:val="005E1567"/>
    <w:rsid w:val="005E34C1"/>
    <w:rsid w:val="005E461D"/>
    <w:rsid w:val="005E47B4"/>
    <w:rsid w:val="005E4CA8"/>
    <w:rsid w:val="005E5581"/>
    <w:rsid w:val="005E5D54"/>
    <w:rsid w:val="005E5DFC"/>
    <w:rsid w:val="005E6ED3"/>
    <w:rsid w:val="005E6EF6"/>
    <w:rsid w:val="005E77BB"/>
    <w:rsid w:val="005F14B5"/>
    <w:rsid w:val="005F1BDE"/>
    <w:rsid w:val="005F1C3C"/>
    <w:rsid w:val="005F267A"/>
    <w:rsid w:val="005F2683"/>
    <w:rsid w:val="005F32EB"/>
    <w:rsid w:val="005F3591"/>
    <w:rsid w:val="005F3798"/>
    <w:rsid w:val="005F3C60"/>
    <w:rsid w:val="005F4169"/>
    <w:rsid w:val="005F598C"/>
    <w:rsid w:val="005F6052"/>
    <w:rsid w:val="005F61E2"/>
    <w:rsid w:val="005F687A"/>
    <w:rsid w:val="005F6D59"/>
    <w:rsid w:val="005F77FD"/>
    <w:rsid w:val="00600387"/>
    <w:rsid w:val="00600F5E"/>
    <w:rsid w:val="00601A4D"/>
    <w:rsid w:val="006024E5"/>
    <w:rsid w:val="006028C3"/>
    <w:rsid w:val="00605155"/>
    <w:rsid w:val="0060538F"/>
    <w:rsid w:val="0060675C"/>
    <w:rsid w:val="006078E6"/>
    <w:rsid w:val="00607F55"/>
    <w:rsid w:val="006110DC"/>
    <w:rsid w:val="006111A0"/>
    <w:rsid w:val="006114F3"/>
    <w:rsid w:val="006120E8"/>
    <w:rsid w:val="00612439"/>
    <w:rsid w:val="00612625"/>
    <w:rsid w:val="00612BB2"/>
    <w:rsid w:val="006138D1"/>
    <w:rsid w:val="00613B91"/>
    <w:rsid w:val="0061597D"/>
    <w:rsid w:val="006171BF"/>
    <w:rsid w:val="006175C2"/>
    <w:rsid w:val="006177EE"/>
    <w:rsid w:val="00621FB9"/>
    <w:rsid w:val="0062253E"/>
    <w:rsid w:val="00622C59"/>
    <w:rsid w:val="00626F21"/>
    <w:rsid w:val="006307ED"/>
    <w:rsid w:val="0063081A"/>
    <w:rsid w:val="006310A8"/>
    <w:rsid w:val="006340D1"/>
    <w:rsid w:val="00634618"/>
    <w:rsid w:val="0063473E"/>
    <w:rsid w:val="00640717"/>
    <w:rsid w:val="00642DFE"/>
    <w:rsid w:val="006439F1"/>
    <w:rsid w:val="00644989"/>
    <w:rsid w:val="00646F1A"/>
    <w:rsid w:val="006508C4"/>
    <w:rsid w:val="00650CAD"/>
    <w:rsid w:val="00651F81"/>
    <w:rsid w:val="00652BBD"/>
    <w:rsid w:val="00652CAE"/>
    <w:rsid w:val="006544B0"/>
    <w:rsid w:val="00654C06"/>
    <w:rsid w:val="006555AE"/>
    <w:rsid w:val="0065643F"/>
    <w:rsid w:val="00656D63"/>
    <w:rsid w:val="00657882"/>
    <w:rsid w:val="00657B31"/>
    <w:rsid w:val="0066026E"/>
    <w:rsid w:val="00660442"/>
    <w:rsid w:val="00660FA4"/>
    <w:rsid w:val="006614CB"/>
    <w:rsid w:val="006627B9"/>
    <w:rsid w:val="00663DC7"/>
    <w:rsid w:val="006641D8"/>
    <w:rsid w:val="0066684A"/>
    <w:rsid w:val="00666B7C"/>
    <w:rsid w:val="00667288"/>
    <w:rsid w:val="006702C2"/>
    <w:rsid w:val="006712AA"/>
    <w:rsid w:val="0067279B"/>
    <w:rsid w:val="0067302B"/>
    <w:rsid w:val="006732D2"/>
    <w:rsid w:val="006740E7"/>
    <w:rsid w:val="00674397"/>
    <w:rsid w:val="00676574"/>
    <w:rsid w:val="006767FB"/>
    <w:rsid w:val="0067725F"/>
    <w:rsid w:val="006773E3"/>
    <w:rsid w:val="006774DD"/>
    <w:rsid w:val="0068026E"/>
    <w:rsid w:val="0068153B"/>
    <w:rsid w:val="00681C95"/>
    <w:rsid w:val="006831E0"/>
    <w:rsid w:val="00684069"/>
    <w:rsid w:val="006844E6"/>
    <w:rsid w:val="00684915"/>
    <w:rsid w:val="006851BF"/>
    <w:rsid w:val="00685D86"/>
    <w:rsid w:val="00686737"/>
    <w:rsid w:val="00687968"/>
    <w:rsid w:val="00687C8C"/>
    <w:rsid w:val="00687CDB"/>
    <w:rsid w:val="0069022B"/>
    <w:rsid w:val="00690EDB"/>
    <w:rsid w:val="00691934"/>
    <w:rsid w:val="00691DCF"/>
    <w:rsid w:val="0069299F"/>
    <w:rsid w:val="00693B82"/>
    <w:rsid w:val="00694127"/>
    <w:rsid w:val="006941AE"/>
    <w:rsid w:val="0069420D"/>
    <w:rsid w:val="00694608"/>
    <w:rsid w:val="00694A92"/>
    <w:rsid w:val="006958FA"/>
    <w:rsid w:val="00695A94"/>
    <w:rsid w:val="00696741"/>
    <w:rsid w:val="00696D50"/>
    <w:rsid w:val="006A00F7"/>
    <w:rsid w:val="006A079E"/>
    <w:rsid w:val="006A0DBD"/>
    <w:rsid w:val="006A1BD4"/>
    <w:rsid w:val="006A2258"/>
    <w:rsid w:val="006A25B0"/>
    <w:rsid w:val="006A2C3E"/>
    <w:rsid w:val="006A2E08"/>
    <w:rsid w:val="006A383B"/>
    <w:rsid w:val="006A391F"/>
    <w:rsid w:val="006A3EE9"/>
    <w:rsid w:val="006A59E3"/>
    <w:rsid w:val="006A5D48"/>
    <w:rsid w:val="006A63F0"/>
    <w:rsid w:val="006A68AD"/>
    <w:rsid w:val="006B143B"/>
    <w:rsid w:val="006B20DF"/>
    <w:rsid w:val="006B2C6F"/>
    <w:rsid w:val="006B3BDA"/>
    <w:rsid w:val="006B4792"/>
    <w:rsid w:val="006B4B99"/>
    <w:rsid w:val="006B4D7D"/>
    <w:rsid w:val="006B7E71"/>
    <w:rsid w:val="006C2588"/>
    <w:rsid w:val="006C3A38"/>
    <w:rsid w:val="006C3C66"/>
    <w:rsid w:val="006C4872"/>
    <w:rsid w:val="006C6A72"/>
    <w:rsid w:val="006C7037"/>
    <w:rsid w:val="006C7232"/>
    <w:rsid w:val="006D064C"/>
    <w:rsid w:val="006D3987"/>
    <w:rsid w:val="006D4B91"/>
    <w:rsid w:val="006D518E"/>
    <w:rsid w:val="006D579F"/>
    <w:rsid w:val="006D6775"/>
    <w:rsid w:val="006D692D"/>
    <w:rsid w:val="006D73C4"/>
    <w:rsid w:val="006D79B9"/>
    <w:rsid w:val="006D7E89"/>
    <w:rsid w:val="006D7F0F"/>
    <w:rsid w:val="006E02F9"/>
    <w:rsid w:val="006E0791"/>
    <w:rsid w:val="006E15B3"/>
    <w:rsid w:val="006E1C17"/>
    <w:rsid w:val="006E22D0"/>
    <w:rsid w:val="006E2603"/>
    <w:rsid w:val="006E3AD2"/>
    <w:rsid w:val="006E3DFD"/>
    <w:rsid w:val="006E4997"/>
    <w:rsid w:val="006E6CD2"/>
    <w:rsid w:val="006E744F"/>
    <w:rsid w:val="006F0394"/>
    <w:rsid w:val="006F0BB3"/>
    <w:rsid w:val="006F2683"/>
    <w:rsid w:val="006F2AED"/>
    <w:rsid w:val="006F4E90"/>
    <w:rsid w:val="006F557A"/>
    <w:rsid w:val="006F57C0"/>
    <w:rsid w:val="006F5E28"/>
    <w:rsid w:val="006F6FF7"/>
    <w:rsid w:val="006F7FF4"/>
    <w:rsid w:val="00701ACF"/>
    <w:rsid w:val="00702B71"/>
    <w:rsid w:val="007034A4"/>
    <w:rsid w:val="0070539B"/>
    <w:rsid w:val="007057F4"/>
    <w:rsid w:val="007062CD"/>
    <w:rsid w:val="0070683C"/>
    <w:rsid w:val="00706A60"/>
    <w:rsid w:val="00706DC1"/>
    <w:rsid w:val="00706F85"/>
    <w:rsid w:val="007100BF"/>
    <w:rsid w:val="00710163"/>
    <w:rsid w:val="007103BB"/>
    <w:rsid w:val="007109F2"/>
    <w:rsid w:val="00710B21"/>
    <w:rsid w:val="00711C88"/>
    <w:rsid w:val="00712986"/>
    <w:rsid w:val="007138E3"/>
    <w:rsid w:val="00713960"/>
    <w:rsid w:val="00715AE8"/>
    <w:rsid w:val="00716017"/>
    <w:rsid w:val="007161C7"/>
    <w:rsid w:val="00716FBC"/>
    <w:rsid w:val="0071770B"/>
    <w:rsid w:val="007207BC"/>
    <w:rsid w:val="00720AFE"/>
    <w:rsid w:val="00721B09"/>
    <w:rsid w:val="00721CEB"/>
    <w:rsid w:val="00722248"/>
    <w:rsid w:val="0072224C"/>
    <w:rsid w:val="00722C3A"/>
    <w:rsid w:val="00722F92"/>
    <w:rsid w:val="00724668"/>
    <w:rsid w:val="00724EB1"/>
    <w:rsid w:val="007261EA"/>
    <w:rsid w:val="00727977"/>
    <w:rsid w:val="00727B75"/>
    <w:rsid w:val="00730E7B"/>
    <w:rsid w:val="00731FC8"/>
    <w:rsid w:val="00732355"/>
    <w:rsid w:val="00732484"/>
    <w:rsid w:val="00732D25"/>
    <w:rsid w:val="007333E4"/>
    <w:rsid w:val="00733CD8"/>
    <w:rsid w:val="00733CDD"/>
    <w:rsid w:val="00734176"/>
    <w:rsid w:val="00734A6E"/>
    <w:rsid w:val="00734EE8"/>
    <w:rsid w:val="0073730D"/>
    <w:rsid w:val="00737B0F"/>
    <w:rsid w:val="007402A5"/>
    <w:rsid w:val="00740906"/>
    <w:rsid w:val="00743BCC"/>
    <w:rsid w:val="00744716"/>
    <w:rsid w:val="00744948"/>
    <w:rsid w:val="00744A5C"/>
    <w:rsid w:val="00744F52"/>
    <w:rsid w:val="00745CFE"/>
    <w:rsid w:val="007464BC"/>
    <w:rsid w:val="00746B85"/>
    <w:rsid w:val="00747A6C"/>
    <w:rsid w:val="0075033D"/>
    <w:rsid w:val="007511BF"/>
    <w:rsid w:val="007513FC"/>
    <w:rsid w:val="0075180C"/>
    <w:rsid w:val="00751B2E"/>
    <w:rsid w:val="007523BD"/>
    <w:rsid w:val="007525B4"/>
    <w:rsid w:val="007528E1"/>
    <w:rsid w:val="00752A61"/>
    <w:rsid w:val="00754132"/>
    <w:rsid w:val="0075421D"/>
    <w:rsid w:val="007549EA"/>
    <w:rsid w:val="00754F24"/>
    <w:rsid w:val="00755E31"/>
    <w:rsid w:val="007603DB"/>
    <w:rsid w:val="00760593"/>
    <w:rsid w:val="00761BF2"/>
    <w:rsid w:val="00761F76"/>
    <w:rsid w:val="007622DA"/>
    <w:rsid w:val="00762A98"/>
    <w:rsid w:val="007632E5"/>
    <w:rsid w:val="00763315"/>
    <w:rsid w:val="00763AFB"/>
    <w:rsid w:val="00763E7C"/>
    <w:rsid w:val="0076438A"/>
    <w:rsid w:val="00765217"/>
    <w:rsid w:val="007666D2"/>
    <w:rsid w:val="00767F0A"/>
    <w:rsid w:val="007706BE"/>
    <w:rsid w:val="00771655"/>
    <w:rsid w:val="007720A7"/>
    <w:rsid w:val="00772CAA"/>
    <w:rsid w:val="00775875"/>
    <w:rsid w:val="00775CFB"/>
    <w:rsid w:val="007764DB"/>
    <w:rsid w:val="007765CE"/>
    <w:rsid w:val="007772E6"/>
    <w:rsid w:val="007776B0"/>
    <w:rsid w:val="00777845"/>
    <w:rsid w:val="00777DBA"/>
    <w:rsid w:val="00780146"/>
    <w:rsid w:val="007802FA"/>
    <w:rsid w:val="007808AC"/>
    <w:rsid w:val="007812FB"/>
    <w:rsid w:val="0078175C"/>
    <w:rsid w:val="00783308"/>
    <w:rsid w:val="007833B9"/>
    <w:rsid w:val="0078413A"/>
    <w:rsid w:val="007866A8"/>
    <w:rsid w:val="007872C1"/>
    <w:rsid w:val="0078783D"/>
    <w:rsid w:val="00787905"/>
    <w:rsid w:val="00787D49"/>
    <w:rsid w:val="00790071"/>
    <w:rsid w:val="00791B19"/>
    <w:rsid w:val="00791F8E"/>
    <w:rsid w:val="0079289D"/>
    <w:rsid w:val="007929AE"/>
    <w:rsid w:val="0079329D"/>
    <w:rsid w:val="00794262"/>
    <w:rsid w:val="0079595C"/>
    <w:rsid w:val="00795BE9"/>
    <w:rsid w:val="0079653F"/>
    <w:rsid w:val="007A01C7"/>
    <w:rsid w:val="007A0D85"/>
    <w:rsid w:val="007A0EC2"/>
    <w:rsid w:val="007A1A31"/>
    <w:rsid w:val="007A1CE6"/>
    <w:rsid w:val="007A2100"/>
    <w:rsid w:val="007A3233"/>
    <w:rsid w:val="007A3658"/>
    <w:rsid w:val="007A483C"/>
    <w:rsid w:val="007A4977"/>
    <w:rsid w:val="007A5BD5"/>
    <w:rsid w:val="007A5EE5"/>
    <w:rsid w:val="007A6759"/>
    <w:rsid w:val="007B01D8"/>
    <w:rsid w:val="007B21E1"/>
    <w:rsid w:val="007B3BE6"/>
    <w:rsid w:val="007B4468"/>
    <w:rsid w:val="007B7A37"/>
    <w:rsid w:val="007B7C3D"/>
    <w:rsid w:val="007C0BB3"/>
    <w:rsid w:val="007C0F67"/>
    <w:rsid w:val="007C4385"/>
    <w:rsid w:val="007C52BD"/>
    <w:rsid w:val="007C54A3"/>
    <w:rsid w:val="007C5BDB"/>
    <w:rsid w:val="007C5DEE"/>
    <w:rsid w:val="007C5E92"/>
    <w:rsid w:val="007C715D"/>
    <w:rsid w:val="007C7613"/>
    <w:rsid w:val="007C7B76"/>
    <w:rsid w:val="007D1931"/>
    <w:rsid w:val="007D3471"/>
    <w:rsid w:val="007D3635"/>
    <w:rsid w:val="007D3B62"/>
    <w:rsid w:val="007D4B2B"/>
    <w:rsid w:val="007D4BEA"/>
    <w:rsid w:val="007D79EC"/>
    <w:rsid w:val="007E0CE1"/>
    <w:rsid w:val="007E1816"/>
    <w:rsid w:val="007E182C"/>
    <w:rsid w:val="007E2230"/>
    <w:rsid w:val="007E24CF"/>
    <w:rsid w:val="007E2D37"/>
    <w:rsid w:val="007E3568"/>
    <w:rsid w:val="007E3697"/>
    <w:rsid w:val="007E592F"/>
    <w:rsid w:val="007E6535"/>
    <w:rsid w:val="007E7D1D"/>
    <w:rsid w:val="007F0030"/>
    <w:rsid w:val="007F1633"/>
    <w:rsid w:val="007F168D"/>
    <w:rsid w:val="007F1BFD"/>
    <w:rsid w:val="007F28BA"/>
    <w:rsid w:val="007F2BF5"/>
    <w:rsid w:val="007F2DD8"/>
    <w:rsid w:val="007F3580"/>
    <w:rsid w:val="007F3E6F"/>
    <w:rsid w:val="007F41C9"/>
    <w:rsid w:val="007F4BD2"/>
    <w:rsid w:val="007F4FBC"/>
    <w:rsid w:val="007F5638"/>
    <w:rsid w:val="007F5701"/>
    <w:rsid w:val="007F657E"/>
    <w:rsid w:val="007F6FA8"/>
    <w:rsid w:val="007F77A7"/>
    <w:rsid w:val="008010ED"/>
    <w:rsid w:val="0080113D"/>
    <w:rsid w:val="00801C80"/>
    <w:rsid w:val="00801EA3"/>
    <w:rsid w:val="00801F91"/>
    <w:rsid w:val="00802861"/>
    <w:rsid w:val="00802B50"/>
    <w:rsid w:val="00803513"/>
    <w:rsid w:val="0080501B"/>
    <w:rsid w:val="00805196"/>
    <w:rsid w:val="00806E83"/>
    <w:rsid w:val="008103E6"/>
    <w:rsid w:val="00810BCD"/>
    <w:rsid w:val="00811476"/>
    <w:rsid w:val="00811FC3"/>
    <w:rsid w:val="008129EB"/>
    <w:rsid w:val="00813244"/>
    <w:rsid w:val="00813C96"/>
    <w:rsid w:val="00814956"/>
    <w:rsid w:val="00815B86"/>
    <w:rsid w:val="008171B1"/>
    <w:rsid w:val="00817E38"/>
    <w:rsid w:val="00820925"/>
    <w:rsid w:val="00821559"/>
    <w:rsid w:val="008227C5"/>
    <w:rsid w:val="00823A97"/>
    <w:rsid w:val="00826781"/>
    <w:rsid w:val="008272E6"/>
    <w:rsid w:val="008300E9"/>
    <w:rsid w:val="008306E2"/>
    <w:rsid w:val="008329B6"/>
    <w:rsid w:val="008336E7"/>
    <w:rsid w:val="00833836"/>
    <w:rsid w:val="008353D2"/>
    <w:rsid w:val="00837192"/>
    <w:rsid w:val="00840FCE"/>
    <w:rsid w:val="00841493"/>
    <w:rsid w:val="00841CBA"/>
    <w:rsid w:val="00841ED8"/>
    <w:rsid w:val="00843019"/>
    <w:rsid w:val="008437D1"/>
    <w:rsid w:val="00843863"/>
    <w:rsid w:val="00843A54"/>
    <w:rsid w:val="00843ACC"/>
    <w:rsid w:val="00843D6E"/>
    <w:rsid w:val="00846924"/>
    <w:rsid w:val="00846B75"/>
    <w:rsid w:val="00847CAF"/>
    <w:rsid w:val="00850926"/>
    <w:rsid w:val="008511A2"/>
    <w:rsid w:val="00851409"/>
    <w:rsid w:val="00851C10"/>
    <w:rsid w:val="0085215F"/>
    <w:rsid w:val="0085284C"/>
    <w:rsid w:val="0085323C"/>
    <w:rsid w:val="00853BB4"/>
    <w:rsid w:val="0085423C"/>
    <w:rsid w:val="008547DA"/>
    <w:rsid w:val="00854A95"/>
    <w:rsid w:val="00855AA8"/>
    <w:rsid w:val="00855FA5"/>
    <w:rsid w:val="00856825"/>
    <w:rsid w:val="00860931"/>
    <w:rsid w:val="00860A34"/>
    <w:rsid w:val="00861377"/>
    <w:rsid w:val="00861EC1"/>
    <w:rsid w:val="008630EB"/>
    <w:rsid w:val="00864852"/>
    <w:rsid w:val="00865CA5"/>
    <w:rsid w:val="00866693"/>
    <w:rsid w:val="008670BB"/>
    <w:rsid w:val="008677FE"/>
    <w:rsid w:val="00867FFE"/>
    <w:rsid w:val="00870464"/>
    <w:rsid w:val="00870CD5"/>
    <w:rsid w:val="00871B0E"/>
    <w:rsid w:val="008738B1"/>
    <w:rsid w:val="008742DA"/>
    <w:rsid w:val="008755D9"/>
    <w:rsid w:val="00876402"/>
    <w:rsid w:val="008766BE"/>
    <w:rsid w:val="008766FD"/>
    <w:rsid w:val="008776D5"/>
    <w:rsid w:val="00877A55"/>
    <w:rsid w:val="00881724"/>
    <w:rsid w:val="00882D35"/>
    <w:rsid w:val="008859A7"/>
    <w:rsid w:val="00886749"/>
    <w:rsid w:val="00887219"/>
    <w:rsid w:val="00887C01"/>
    <w:rsid w:val="008908F4"/>
    <w:rsid w:val="00891071"/>
    <w:rsid w:val="00892165"/>
    <w:rsid w:val="00892E78"/>
    <w:rsid w:val="008940FD"/>
    <w:rsid w:val="00894572"/>
    <w:rsid w:val="00894B64"/>
    <w:rsid w:val="008951EE"/>
    <w:rsid w:val="00895692"/>
    <w:rsid w:val="00896E23"/>
    <w:rsid w:val="008A05B7"/>
    <w:rsid w:val="008A07D3"/>
    <w:rsid w:val="008A087B"/>
    <w:rsid w:val="008A0F4C"/>
    <w:rsid w:val="008A109A"/>
    <w:rsid w:val="008A1298"/>
    <w:rsid w:val="008A1CAE"/>
    <w:rsid w:val="008A1F76"/>
    <w:rsid w:val="008A2025"/>
    <w:rsid w:val="008A3584"/>
    <w:rsid w:val="008A3CF4"/>
    <w:rsid w:val="008A411A"/>
    <w:rsid w:val="008A44D6"/>
    <w:rsid w:val="008A53FF"/>
    <w:rsid w:val="008A66C3"/>
    <w:rsid w:val="008A698C"/>
    <w:rsid w:val="008A6CB1"/>
    <w:rsid w:val="008A6D9E"/>
    <w:rsid w:val="008A6E0A"/>
    <w:rsid w:val="008A716E"/>
    <w:rsid w:val="008B1898"/>
    <w:rsid w:val="008B1CA2"/>
    <w:rsid w:val="008B3FE9"/>
    <w:rsid w:val="008B4465"/>
    <w:rsid w:val="008B48A7"/>
    <w:rsid w:val="008B4D9C"/>
    <w:rsid w:val="008B542B"/>
    <w:rsid w:val="008C04D8"/>
    <w:rsid w:val="008C1B39"/>
    <w:rsid w:val="008C313E"/>
    <w:rsid w:val="008C363A"/>
    <w:rsid w:val="008C4223"/>
    <w:rsid w:val="008C5D62"/>
    <w:rsid w:val="008C697F"/>
    <w:rsid w:val="008C6F89"/>
    <w:rsid w:val="008D078D"/>
    <w:rsid w:val="008D0C2B"/>
    <w:rsid w:val="008D15CD"/>
    <w:rsid w:val="008D22BF"/>
    <w:rsid w:val="008D27F4"/>
    <w:rsid w:val="008D295A"/>
    <w:rsid w:val="008D3296"/>
    <w:rsid w:val="008D361C"/>
    <w:rsid w:val="008D38E9"/>
    <w:rsid w:val="008D4231"/>
    <w:rsid w:val="008D491D"/>
    <w:rsid w:val="008D541A"/>
    <w:rsid w:val="008E1AAC"/>
    <w:rsid w:val="008E2F7C"/>
    <w:rsid w:val="008E4D6B"/>
    <w:rsid w:val="008E6517"/>
    <w:rsid w:val="008F113E"/>
    <w:rsid w:val="008F4368"/>
    <w:rsid w:val="008F4384"/>
    <w:rsid w:val="008F5439"/>
    <w:rsid w:val="008F54D0"/>
    <w:rsid w:val="008F5913"/>
    <w:rsid w:val="008F59FA"/>
    <w:rsid w:val="008F63BB"/>
    <w:rsid w:val="008F73C9"/>
    <w:rsid w:val="008F76E9"/>
    <w:rsid w:val="00900035"/>
    <w:rsid w:val="00901F82"/>
    <w:rsid w:val="009028B6"/>
    <w:rsid w:val="0090317A"/>
    <w:rsid w:val="009032AA"/>
    <w:rsid w:val="00904028"/>
    <w:rsid w:val="0090441C"/>
    <w:rsid w:val="00904A77"/>
    <w:rsid w:val="00904AE2"/>
    <w:rsid w:val="00905708"/>
    <w:rsid w:val="00907103"/>
    <w:rsid w:val="00907364"/>
    <w:rsid w:val="00907F09"/>
    <w:rsid w:val="0091354B"/>
    <w:rsid w:val="00914C0B"/>
    <w:rsid w:val="009151CE"/>
    <w:rsid w:val="009157B6"/>
    <w:rsid w:val="00917214"/>
    <w:rsid w:val="009178F4"/>
    <w:rsid w:val="009213E8"/>
    <w:rsid w:val="009213F5"/>
    <w:rsid w:val="009220C9"/>
    <w:rsid w:val="00922221"/>
    <w:rsid w:val="009228E0"/>
    <w:rsid w:val="00922B22"/>
    <w:rsid w:val="00924006"/>
    <w:rsid w:val="009240CE"/>
    <w:rsid w:val="0092442C"/>
    <w:rsid w:val="00924962"/>
    <w:rsid w:val="0092497F"/>
    <w:rsid w:val="00926BB9"/>
    <w:rsid w:val="00927381"/>
    <w:rsid w:val="00927D7A"/>
    <w:rsid w:val="0093129E"/>
    <w:rsid w:val="0093161F"/>
    <w:rsid w:val="00932BA6"/>
    <w:rsid w:val="00932DBD"/>
    <w:rsid w:val="00933555"/>
    <w:rsid w:val="00933EA5"/>
    <w:rsid w:val="00934555"/>
    <w:rsid w:val="00935F68"/>
    <w:rsid w:val="00936FCE"/>
    <w:rsid w:val="00937947"/>
    <w:rsid w:val="00940127"/>
    <w:rsid w:val="00940774"/>
    <w:rsid w:val="00941A1A"/>
    <w:rsid w:val="00944AFF"/>
    <w:rsid w:val="00944B1B"/>
    <w:rsid w:val="00944E43"/>
    <w:rsid w:val="0094504F"/>
    <w:rsid w:val="009453CC"/>
    <w:rsid w:val="00946D90"/>
    <w:rsid w:val="00947346"/>
    <w:rsid w:val="00947DF1"/>
    <w:rsid w:val="009504A4"/>
    <w:rsid w:val="009505A4"/>
    <w:rsid w:val="00950AD0"/>
    <w:rsid w:val="00950D70"/>
    <w:rsid w:val="009514C7"/>
    <w:rsid w:val="00952269"/>
    <w:rsid w:val="00953499"/>
    <w:rsid w:val="00953698"/>
    <w:rsid w:val="00953E86"/>
    <w:rsid w:val="00954849"/>
    <w:rsid w:val="0095488B"/>
    <w:rsid w:val="00954CAF"/>
    <w:rsid w:val="00954FE5"/>
    <w:rsid w:val="009568FE"/>
    <w:rsid w:val="009569DD"/>
    <w:rsid w:val="00957BE7"/>
    <w:rsid w:val="00957F3A"/>
    <w:rsid w:val="009610C3"/>
    <w:rsid w:val="009611AC"/>
    <w:rsid w:val="0096189F"/>
    <w:rsid w:val="0096315C"/>
    <w:rsid w:val="00963287"/>
    <w:rsid w:val="00964D75"/>
    <w:rsid w:val="00965F99"/>
    <w:rsid w:val="0096657F"/>
    <w:rsid w:val="00967400"/>
    <w:rsid w:val="0097199C"/>
    <w:rsid w:val="00971FE5"/>
    <w:rsid w:val="0097217F"/>
    <w:rsid w:val="0097290C"/>
    <w:rsid w:val="0097324E"/>
    <w:rsid w:val="00974468"/>
    <w:rsid w:val="0097524B"/>
    <w:rsid w:val="00976429"/>
    <w:rsid w:val="00976DD7"/>
    <w:rsid w:val="009777E8"/>
    <w:rsid w:val="00980527"/>
    <w:rsid w:val="00980FAE"/>
    <w:rsid w:val="00981C85"/>
    <w:rsid w:val="00983180"/>
    <w:rsid w:val="00983456"/>
    <w:rsid w:val="00985B41"/>
    <w:rsid w:val="00987A4F"/>
    <w:rsid w:val="00987A6B"/>
    <w:rsid w:val="00987D62"/>
    <w:rsid w:val="00990156"/>
    <w:rsid w:val="00991650"/>
    <w:rsid w:val="00992160"/>
    <w:rsid w:val="009922DA"/>
    <w:rsid w:val="00992BB4"/>
    <w:rsid w:val="00994013"/>
    <w:rsid w:val="009947AA"/>
    <w:rsid w:val="00994830"/>
    <w:rsid w:val="00994909"/>
    <w:rsid w:val="009956CA"/>
    <w:rsid w:val="00995949"/>
    <w:rsid w:val="009A279C"/>
    <w:rsid w:val="009A3F55"/>
    <w:rsid w:val="009A4AA5"/>
    <w:rsid w:val="009A4ADC"/>
    <w:rsid w:val="009A698C"/>
    <w:rsid w:val="009B09C2"/>
    <w:rsid w:val="009B175B"/>
    <w:rsid w:val="009B1B9C"/>
    <w:rsid w:val="009B1EFC"/>
    <w:rsid w:val="009B2639"/>
    <w:rsid w:val="009B2818"/>
    <w:rsid w:val="009B2996"/>
    <w:rsid w:val="009B3861"/>
    <w:rsid w:val="009B392C"/>
    <w:rsid w:val="009B3ADF"/>
    <w:rsid w:val="009B62CD"/>
    <w:rsid w:val="009B63D0"/>
    <w:rsid w:val="009B6566"/>
    <w:rsid w:val="009B66D5"/>
    <w:rsid w:val="009B6879"/>
    <w:rsid w:val="009B7482"/>
    <w:rsid w:val="009C113F"/>
    <w:rsid w:val="009C1206"/>
    <w:rsid w:val="009C3E34"/>
    <w:rsid w:val="009C53A1"/>
    <w:rsid w:val="009D08E8"/>
    <w:rsid w:val="009D0D40"/>
    <w:rsid w:val="009D1F9F"/>
    <w:rsid w:val="009D322D"/>
    <w:rsid w:val="009D3286"/>
    <w:rsid w:val="009D3EC6"/>
    <w:rsid w:val="009D41E9"/>
    <w:rsid w:val="009D4421"/>
    <w:rsid w:val="009D5A0B"/>
    <w:rsid w:val="009D5AF1"/>
    <w:rsid w:val="009D5FF8"/>
    <w:rsid w:val="009D6C99"/>
    <w:rsid w:val="009E069D"/>
    <w:rsid w:val="009E06EB"/>
    <w:rsid w:val="009E4184"/>
    <w:rsid w:val="009E4FC5"/>
    <w:rsid w:val="009E51F2"/>
    <w:rsid w:val="009E796B"/>
    <w:rsid w:val="009E7EEC"/>
    <w:rsid w:val="009F061F"/>
    <w:rsid w:val="009F08E5"/>
    <w:rsid w:val="009F0A04"/>
    <w:rsid w:val="009F1F1C"/>
    <w:rsid w:val="009F1F27"/>
    <w:rsid w:val="009F4D5D"/>
    <w:rsid w:val="009F52A5"/>
    <w:rsid w:val="009F54D4"/>
    <w:rsid w:val="009F586C"/>
    <w:rsid w:val="009F5C54"/>
    <w:rsid w:val="009F67D4"/>
    <w:rsid w:val="009F67E5"/>
    <w:rsid w:val="00A00D7C"/>
    <w:rsid w:val="00A0257D"/>
    <w:rsid w:val="00A03C69"/>
    <w:rsid w:val="00A03EE2"/>
    <w:rsid w:val="00A043D5"/>
    <w:rsid w:val="00A05423"/>
    <w:rsid w:val="00A06D4D"/>
    <w:rsid w:val="00A07875"/>
    <w:rsid w:val="00A11260"/>
    <w:rsid w:val="00A13655"/>
    <w:rsid w:val="00A1527F"/>
    <w:rsid w:val="00A159E3"/>
    <w:rsid w:val="00A163B9"/>
    <w:rsid w:val="00A17D79"/>
    <w:rsid w:val="00A2035A"/>
    <w:rsid w:val="00A21111"/>
    <w:rsid w:val="00A212F8"/>
    <w:rsid w:val="00A22B09"/>
    <w:rsid w:val="00A23AE9"/>
    <w:rsid w:val="00A23F35"/>
    <w:rsid w:val="00A24C4F"/>
    <w:rsid w:val="00A25008"/>
    <w:rsid w:val="00A256D4"/>
    <w:rsid w:val="00A26043"/>
    <w:rsid w:val="00A26D96"/>
    <w:rsid w:val="00A278C8"/>
    <w:rsid w:val="00A27932"/>
    <w:rsid w:val="00A27DE8"/>
    <w:rsid w:val="00A30AAF"/>
    <w:rsid w:val="00A30ECB"/>
    <w:rsid w:val="00A31477"/>
    <w:rsid w:val="00A319C4"/>
    <w:rsid w:val="00A32D5B"/>
    <w:rsid w:val="00A3321E"/>
    <w:rsid w:val="00A33243"/>
    <w:rsid w:val="00A34045"/>
    <w:rsid w:val="00A34CE0"/>
    <w:rsid w:val="00A34D72"/>
    <w:rsid w:val="00A34D91"/>
    <w:rsid w:val="00A34DE1"/>
    <w:rsid w:val="00A34F2E"/>
    <w:rsid w:val="00A35364"/>
    <w:rsid w:val="00A35AA8"/>
    <w:rsid w:val="00A36C3E"/>
    <w:rsid w:val="00A37075"/>
    <w:rsid w:val="00A374DB"/>
    <w:rsid w:val="00A3786A"/>
    <w:rsid w:val="00A4097A"/>
    <w:rsid w:val="00A40AA3"/>
    <w:rsid w:val="00A41E3D"/>
    <w:rsid w:val="00A43C29"/>
    <w:rsid w:val="00A43F45"/>
    <w:rsid w:val="00A44017"/>
    <w:rsid w:val="00A46210"/>
    <w:rsid w:val="00A47618"/>
    <w:rsid w:val="00A47A34"/>
    <w:rsid w:val="00A523AD"/>
    <w:rsid w:val="00A52E12"/>
    <w:rsid w:val="00A542EC"/>
    <w:rsid w:val="00A5452B"/>
    <w:rsid w:val="00A54ED5"/>
    <w:rsid w:val="00A56BD7"/>
    <w:rsid w:val="00A56E75"/>
    <w:rsid w:val="00A573B0"/>
    <w:rsid w:val="00A57514"/>
    <w:rsid w:val="00A60709"/>
    <w:rsid w:val="00A61189"/>
    <w:rsid w:val="00A6168A"/>
    <w:rsid w:val="00A62B80"/>
    <w:rsid w:val="00A62CC3"/>
    <w:rsid w:val="00A630DC"/>
    <w:rsid w:val="00A63530"/>
    <w:rsid w:val="00A64C13"/>
    <w:rsid w:val="00A64F68"/>
    <w:rsid w:val="00A657DD"/>
    <w:rsid w:val="00A67C96"/>
    <w:rsid w:val="00A67E6D"/>
    <w:rsid w:val="00A71201"/>
    <w:rsid w:val="00A722BA"/>
    <w:rsid w:val="00A72F42"/>
    <w:rsid w:val="00A734C4"/>
    <w:rsid w:val="00A735A5"/>
    <w:rsid w:val="00A74F2A"/>
    <w:rsid w:val="00A75E76"/>
    <w:rsid w:val="00A76750"/>
    <w:rsid w:val="00A77D20"/>
    <w:rsid w:val="00A77E91"/>
    <w:rsid w:val="00A77EF9"/>
    <w:rsid w:val="00A7DBCF"/>
    <w:rsid w:val="00A80A4A"/>
    <w:rsid w:val="00A81198"/>
    <w:rsid w:val="00A811E8"/>
    <w:rsid w:val="00A81939"/>
    <w:rsid w:val="00A81B50"/>
    <w:rsid w:val="00A81D14"/>
    <w:rsid w:val="00A823AA"/>
    <w:rsid w:val="00A82C31"/>
    <w:rsid w:val="00A82FC0"/>
    <w:rsid w:val="00A86496"/>
    <w:rsid w:val="00A86A95"/>
    <w:rsid w:val="00A901AD"/>
    <w:rsid w:val="00A944E9"/>
    <w:rsid w:val="00A94B18"/>
    <w:rsid w:val="00A963A2"/>
    <w:rsid w:val="00A97347"/>
    <w:rsid w:val="00AA09CF"/>
    <w:rsid w:val="00AA0B58"/>
    <w:rsid w:val="00AA13F0"/>
    <w:rsid w:val="00AA16CC"/>
    <w:rsid w:val="00AA1B7A"/>
    <w:rsid w:val="00AA1EB2"/>
    <w:rsid w:val="00AA2A16"/>
    <w:rsid w:val="00AA2C3D"/>
    <w:rsid w:val="00AA365A"/>
    <w:rsid w:val="00AA3A08"/>
    <w:rsid w:val="00AA3E12"/>
    <w:rsid w:val="00AA45D6"/>
    <w:rsid w:val="00AA5D10"/>
    <w:rsid w:val="00AB1CFE"/>
    <w:rsid w:val="00AB2198"/>
    <w:rsid w:val="00AB2B56"/>
    <w:rsid w:val="00AB433E"/>
    <w:rsid w:val="00AB546A"/>
    <w:rsid w:val="00AB586F"/>
    <w:rsid w:val="00AB5B1E"/>
    <w:rsid w:val="00AB5FAB"/>
    <w:rsid w:val="00AB6206"/>
    <w:rsid w:val="00AB6857"/>
    <w:rsid w:val="00AB72C9"/>
    <w:rsid w:val="00AB72D0"/>
    <w:rsid w:val="00AB7CD6"/>
    <w:rsid w:val="00AC2753"/>
    <w:rsid w:val="00AC2A17"/>
    <w:rsid w:val="00AC3D29"/>
    <w:rsid w:val="00AC48A9"/>
    <w:rsid w:val="00AC490A"/>
    <w:rsid w:val="00AC499A"/>
    <w:rsid w:val="00AC4F0D"/>
    <w:rsid w:val="00AC523C"/>
    <w:rsid w:val="00AC5ED7"/>
    <w:rsid w:val="00AC664D"/>
    <w:rsid w:val="00AC6BAE"/>
    <w:rsid w:val="00AD2176"/>
    <w:rsid w:val="00AD2737"/>
    <w:rsid w:val="00AD3381"/>
    <w:rsid w:val="00AD3383"/>
    <w:rsid w:val="00AD3B9D"/>
    <w:rsid w:val="00AD3DCC"/>
    <w:rsid w:val="00AD3DDE"/>
    <w:rsid w:val="00AD3E38"/>
    <w:rsid w:val="00AD3FF5"/>
    <w:rsid w:val="00AD48F7"/>
    <w:rsid w:val="00AD4DCD"/>
    <w:rsid w:val="00AD50E2"/>
    <w:rsid w:val="00AD5420"/>
    <w:rsid w:val="00AD556A"/>
    <w:rsid w:val="00AD587D"/>
    <w:rsid w:val="00AD604E"/>
    <w:rsid w:val="00AD6A9D"/>
    <w:rsid w:val="00AD6BB9"/>
    <w:rsid w:val="00AD73E0"/>
    <w:rsid w:val="00AE1F0E"/>
    <w:rsid w:val="00AE1F95"/>
    <w:rsid w:val="00AE214C"/>
    <w:rsid w:val="00AE2336"/>
    <w:rsid w:val="00AE3E8F"/>
    <w:rsid w:val="00AE3F05"/>
    <w:rsid w:val="00AE46BD"/>
    <w:rsid w:val="00AE4840"/>
    <w:rsid w:val="00AE4CC3"/>
    <w:rsid w:val="00AE4F6B"/>
    <w:rsid w:val="00AE52EF"/>
    <w:rsid w:val="00AF0366"/>
    <w:rsid w:val="00AF1080"/>
    <w:rsid w:val="00AF17E7"/>
    <w:rsid w:val="00AF1B60"/>
    <w:rsid w:val="00AF3BEB"/>
    <w:rsid w:val="00AF3EE2"/>
    <w:rsid w:val="00AF49A3"/>
    <w:rsid w:val="00AF4C65"/>
    <w:rsid w:val="00AF6197"/>
    <w:rsid w:val="00AF6A8F"/>
    <w:rsid w:val="00AF7402"/>
    <w:rsid w:val="00AF744C"/>
    <w:rsid w:val="00B007BA"/>
    <w:rsid w:val="00B010FF"/>
    <w:rsid w:val="00B0346F"/>
    <w:rsid w:val="00B03A98"/>
    <w:rsid w:val="00B061FD"/>
    <w:rsid w:val="00B06872"/>
    <w:rsid w:val="00B072FA"/>
    <w:rsid w:val="00B0738E"/>
    <w:rsid w:val="00B076D0"/>
    <w:rsid w:val="00B10751"/>
    <w:rsid w:val="00B1103C"/>
    <w:rsid w:val="00B119D3"/>
    <w:rsid w:val="00B14295"/>
    <w:rsid w:val="00B15144"/>
    <w:rsid w:val="00B16161"/>
    <w:rsid w:val="00B16420"/>
    <w:rsid w:val="00B16752"/>
    <w:rsid w:val="00B16BA6"/>
    <w:rsid w:val="00B17803"/>
    <w:rsid w:val="00B1790E"/>
    <w:rsid w:val="00B17957"/>
    <w:rsid w:val="00B20184"/>
    <w:rsid w:val="00B201D4"/>
    <w:rsid w:val="00B20B0A"/>
    <w:rsid w:val="00B20C31"/>
    <w:rsid w:val="00B20CA7"/>
    <w:rsid w:val="00B2196D"/>
    <w:rsid w:val="00B22AB8"/>
    <w:rsid w:val="00B22B59"/>
    <w:rsid w:val="00B22EE8"/>
    <w:rsid w:val="00B231BB"/>
    <w:rsid w:val="00B23266"/>
    <w:rsid w:val="00B237DD"/>
    <w:rsid w:val="00B26212"/>
    <w:rsid w:val="00B268DB"/>
    <w:rsid w:val="00B27198"/>
    <w:rsid w:val="00B271B1"/>
    <w:rsid w:val="00B31BB9"/>
    <w:rsid w:val="00B32EBB"/>
    <w:rsid w:val="00B339B3"/>
    <w:rsid w:val="00B355E7"/>
    <w:rsid w:val="00B36392"/>
    <w:rsid w:val="00B3679C"/>
    <w:rsid w:val="00B3704A"/>
    <w:rsid w:val="00B403AF"/>
    <w:rsid w:val="00B40D49"/>
    <w:rsid w:val="00B41ABC"/>
    <w:rsid w:val="00B41CE7"/>
    <w:rsid w:val="00B424EC"/>
    <w:rsid w:val="00B42E39"/>
    <w:rsid w:val="00B43243"/>
    <w:rsid w:val="00B43296"/>
    <w:rsid w:val="00B4354E"/>
    <w:rsid w:val="00B4482F"/>
    <w:rsid w:val="00B449EE"/>
    <w:rsid w:val="00B45011"/>
    <w:rsid w:val="00B46928"/>
    <w:rsid w:val="00B46D52"/>
    <w:rsid w:val="00B46EA7"/>
    <w:rsid w:val="00B5040F"/>
    <w:rsid w:val="00B505C3"/>
    <w:rsid w:val="00B51DC3"/>
    <w:rsid w:val="00B5364E"/>
    <w:rsid w:val="00B53909"/>
    <w:rsid w:val="00B55684"/>
    <w:rsid w:val="00B572A2"/>
    <w:rsid w:val="00B603F8"/>
    <w:rsid w:val="00B605E3"/>
    <w:rsid w:val="00B6163A"/>
    <w:rsid w:val="00B61D3A"/>
    <w:rsid w:val="00B6406A"/>
    <w:rsid w:val="00B652F1"/>
    <w:rsid w:val="00B65E56"/>
    <w:rsid w:val="00B66C29"/>
    <w:rsid w:val="00B6770F"/>
    <w:rsid w:val="00B70695"/>
    <w:rsid w:val="00B7402E"/>
    <w:rsid w:val="00B75559"/>
    <w:rsid w:val="00B759AA"/>
    <w:rsid w:val="00B75CFF"/>
    <w:rsid w:val="00B75EE2"/>
    <w:rsid w:val="00B764CE"/>
    <w:rsid w:val="00B7651A"/>
    <w:rsid w:val="00B76D92"/>
    <w:rsid w:val="00B80EE0"/>
    <w:rsid w:val="00B8313D"/>
    <w:rsid w:val="00B84769"/>
    <w:rsid w:val="00B84DE4"/>
    <w:rsid w:val="00B8554B"/>
    <w:rsid w:val="00B85B70"/>
    <w:rsid w:val="00B868EA"/>
    <w:rsid w:val="00B87438"/>
    <w:rsid w:val="00B87C58"/>
    <w:rsid w:val="00B9090C"/>
    <w:rsid w:val="00B9181A"/>
    <w:rsid w:val="00B9213A"/>
    <w:rsid w:val="00B92610"/>
    <w:rsid w:val="00B928EE"/>
    <w:rsid w:val="00B92C6A"/>
    <w:rsid w:val="00B93936"/>
    <w:rsid w:val="00B94AC3"/>
    <w:rsid w:val="00B95676"/>
    <w:rsid w:val="00BA05B6"/>
    <w:rsid w:val="00BA1057"/>
    <w:rsid w:val="00BA229C"/>
    <w:rsid w:val="00BA299A"/>
    <w:rsid w:val="00BA2D07"/>
    <w:rsid w:val="00BA4206"/>
    <w:rsid w:val="00BA4A0A"/>
    <w:rsid w:val="00BA56DB"/>
    <w:rsid w:val="00BA56E0"/>
    <w:rsid w:val="00BA6C20"/>
    <w:rsid w:val="00BA77F2"/>
    <w:rsid w:val="00BA786F"/>
    <w:rsid w:val="00BB0BFE"/>
    <w:rsid w:val="00BB0C5E"/>
    <w:rsid w:val="00BB10D0"/>
    <w:rsid w:val="00BB209F"/>
    <w:rsid w:val="00BB2810"/>
    <w:rsid w:val="00BB30DD"/>
    <w:rsid w:val="00BB3B70"/>
    <w:rsid w:val="00BB3F67"/>
    <w:rsid w:val="00BB4A53"/>
    <w:rsid w:val="00BB6AC6"/>
    <w:rsid w:val="00BB6DC8"/>
    <w:rsid w:val="00BB6EEC"/>
    <w:rsid w:val="00BC0721"/>
    <w:rsid w:val="00BC0A17"/>
    <w:rsid w:val="00BC13CB"/>
    <w:rsid w:val="00BC371C"/>
    <w:rsid w:val="00BC3C62"/>
    <w:rsid w:val="00BC3D2F"/>
    <w:rsid w:val="00BC4D64"/>
    <w:rsid w:val="00BC5810"/>
    <w:rsid w:val="00BC5E79"/>
    <w:rsid w:val="00BC60F0"/>
    <w:rsid w:val="00BD0524"/>
    <w:rsid w:val="00BD0727"/>
    <w:rsid w:val="00BD132A"/>
    <w:rsid w:val="00BD257A"/>
    <w:rsid w:val="00BD2587"/>
    <w:rsid w:val="00BD390B"/>
    <w:rsid w:val="00BD3B4E"/>
    <w:rsid w:val="00BD3DF7"/>
    <w:rsid w:val="00BD481C"/>
    <w:rsid w:val="00BD4A9F"/>
    <w:rsid w:val="00BD5EBF"/>
    <w:rsid w:val="00BD65A4"/>
    <w:rsid w:val="00BD6C90"/>
    <w:rsid w:val="00BD70C5"/>
    <w:rsid w:val="00BE0446"/>
    <w:rsid w:val="00BE08F3"/>
    <w:rsid w:val="00BE1230"/>
    <w:rsid w:val="00BE2D9D"/>
    <w:rsid w:val="00BE330E"/>
    <w:rsid w:val="00BE35E0"/>
    <w:rsid w:val="00BE37A5"/>
    <w:rsid w:val="00BE4A4B"/>
    <w:rsid w:val="00BE5A03"/>
    <w:rsid w:val="00BE6464"/>
    <w:rsid w:val="00BE6711"/>
    <w:rsid w:val="00BE6DFA"/>
    <w:rsid w:val="00BE732A"/>
    <w:rsid w:val="00BF059E"/>
    <w:rsid w:val="00BF1209"/>
    <w:rsid w:val="00BF1AC7"/>
    <w:rsid w:val="00BF1C88"/>
    <w:rsid w:val="00BF27F0"/>
    <w:rsid w:val="00BF2830"/>
    <w:rsid w:val="00BF4404"/>
    <w:rsid w:val="00BF4E46"/>
    <w:rsid w:val="00BF4EB4"/>
    <w:rsid w:val="00BF6E30"/>
    <w:rsid w:val="00C0035F"/>
    <w:rsid w:val="00C006CB"/>
    <w:rsid w:val="00C01229"/>
    <w:rsid w:val="00C01EBA"/>
    <w:rsid w:val="00C02CF2"/>
    <w:rsid w:val="00C04422"/>
    <w:rsid w:val="00C04635"/>
    <w:rsid w:val="00C046CB"/>
    <w:rsid w:val="00C06C60"/>
    <w:rsid w:val="00C06D8E"/>
    <w:rsid w:val="00C10112"/>
    <w:rsid w:val="00C11B87"/>
    <w:rsid w:val="00C12537"/>
    <w:rsid w:val="00C12904"/>
    <w:rsid w:val="00C146B6"/>
    <w:rsid w:val="00C15683"/>
    <w:rsid w:val="00C1586E"/>
    <w:rsid w:val="00C175A0"/>
    <w:rsid w:val="00C20AEA"/>
    <w:rsid w:val="00C21270"/>
    <w:rsid w:val="00C21642"/>
    <w:rsid w:val="00C228AB"/>
    <w:rsid w:val="00C2317E"/>
    <w:rsid w:val="00C237C5"/>
    <w:rsid w:val="00C2383C"/>
    <w:rsid w:val="00C23EA4"/>
    <w:rsid w:val="00C2514B"/>
    <w:rsid w:val="00C25A83"/>
    <w:rsid w:val="00C306F5"/>
    <w:rsid w:val="00C3185B"/>
    <w:rsid w:val="00C319D2"/>
    <w:rsid w:val="00C31A88"/>
    <w:rsid w:val="00C320BC"/>
    <w:rsid w:val="00C3214F"/>
    <w:rsid w:val="00C3369D"/>
    <w:rsid w:val="00C33BBC"/>
    <w:rsid w:val="00C341A4"/>
    <w:rsid w:val="00C34E18"/>
    <w:rsid w:val="00C35D9A"/>
    <w:rsid w:val="00C369E2"/>
    <w:rsid w:val="00C40511"/>
    <w:rsid w:val="00C43AB4"/>
    <w:rsid w:val="00C441C9"/>
    <w:rsid w:val="00C444D5"/>
    <w:rsid w:val="00C446BB"/>
    <w:rsid w:val="00C44837"/>
    <w:rsid w:val="00C4497F"/>
    <w:rsid w:val="00C454AC"/>
    <w:rsid w:val="00C45691"/>
    <w:rsid w:val="00C456E6"/>
    <w:rsid w:val="00C45A0A"/>
    <w:rsid w:val="00C45A80"/>
    <w:rsid w:val="00C45D68"/>
    <w:rsid w:val="00C46FA1"/>
    <w:rsid w:val="00C47A17"/>
    <w:rsid w:val="00C50732"/>
    <w:rsid w:val="00C527DD"/>
    <w:rsid w:val="00C52908"/>
    <w:rsid w:val="00C52B37"/>
    <w:rsid w:val="00C531FA"/>
    <w:rsid w:val="00C543AB"/>
    <w:rsid w:val="00C56211"/>
    <w:rsid w:val="00C56FF0"/>
    <w:rsid w:val="00C57189"/>
    <w:rsid w:val="00C60759"/>
    <w:rsid w:val="00C61DD8"/>
    <w:rsid w:val="00C61F0A"/>
    <w:rsid w:val="00C62DDB"/>
    <w:rsid w:val="00C63052"/>
    <w:rsid w:val="00C6382A"/>
    <w:rsid w:val="00C64655"/>
    <w:rsid w:val="00C64DD0"/>
    <w:rsid w:val="00C65700"/>
    <w:rsid w:val="00C65FF3"/>
    <w:rsid w:val="00C669AD"/>
    <w:rsid w:val="00C66C75"/>
    <w:rsid w:val="00C70785"/>
    <w:rsid w:val="00C70F50"/>
    <w:rsid w:val="00C71C9C"/>
    <w:rsid w:val="00C736B5"/>
    <w:rsid w:val="00C759C8"/>
    <w:rsid w:val="00C75C93"/>
    <w:rsid w:val="00C76685"/>
    <w:rsid w:val="00C778D8"/>
    <w:rsid w:val="00C77D26"/>
    <w:rsid w:val="00C77E82"/>
    <w:rsid w:val="00C8122F"/>
    <w:rsid w:val="00C8132E"/>
    <w:rsid w:val="00C81612"/>
    <w:rsid w:val="00C83B90"/>
    <w:rsid w:val="00C840AA"/>
    <w:rsid w:val="00C87041"/>
    <w:rsid w:val="00C8719C"/>
    <w:rsid w:val="00C87268"/>
    <w:rsid w:val="00C904A2"/>
    <w:rsid w:val="00C9053E"/>
    <w:rsid w:val="00C915FC"/>
    <w:rsid w:val="00C91D37"/>
    <w:rsid w:val="00C9532E"/>
    <w:rsid w:val="00C96A34"/>
    <w:rsid w:val="00C96A41"/>
    <w:rsid w:val="00CA147F"/>
    <w:rsid w:val="00CA179C"/>
    <w:rsid w:val="00CA19E9"/>
    <w:rsid w:val="00CA1F55"/>
    <w:rsid w:val="00CA2045"/>
    <w:rsid w:val="00CA42BA"/>
    <w:rsid w:val="00CA430B"/>
    <w:rsid w:val="00CA4539"/>
    <w:rsid w:val="00CA4A01"/>
    <w:rsid w:val="00CA6D9B"/>
    <w:rsid w:val="00CA7B97"/>
    <w:rsid w:val="00CB0BE8"/>
    <w:rsid w:val="00CB1E8D"/>
    <w:rsid w:val="00CB1F5E"/>
    <w:rsid w:val="00CB44FD"/>
    <w:rsid w:val="00CB6E87"/>
    <w:rsid w:val="00CB6E9F"/>
    <w:rsid w:val="00CB70F8"/>
    <w:rsid w:val="00CC01D5"/>
    <w:rsid w:val="00CC17ED"/>
    <w:rsid w:val="00CC1A51"/>
    <w:rsid w:val="00CC2C56"/>
    <w:rsid w:val="00CC3BB9"/>
    <w:rsid w:val="00CC3DB8"/>
    <w:rsid w:val="00CC5319"/>
    <w:rsid w:val="00CC5572"/>
    <w:rsid w:val="00CC5752"/>
    <w:rsid w:val="00CC5FD4"/>
    <w:rsid w:val="00CC72DA"/>
    <w:rsid w:val="00CD1D11"/>
    <w:rsid w:val="00CD2FAB"/>
    <w:rsid w:val="00CD3F49"/>
    <w:rsid w:val="00CD5EAB"/>
    <w:rsid w:val="00CD670D"/>
    <w:rsid w:val="00CD72EB"/>
    <w:rsid w:val="00CD7BE7"/>
    <w:rsid w:val="00CE09E3"/>
    <w:rsid w:val="00CE10A1"/>
    <w:rsid w:val="00CE17F6"/>
    <w:rsid w:val="00CE256F"/>
    <w:rsid w:val="00CE2E64"/>
    <w:rsid w:val="00CE2FBF"/>
    <w:rsid w:val="00CE4716"/>
    <w:rsid w:val="00CE5465"/>
    <w:rsid w:val="00CE5EE9"/>
    <w:rsid w:val="00CE66C0"/>
    <w:rsid w:val="00CE6C32"/>
    <w:rsid w:val="00CE6F25"/>
    <w:rsid w:val="00CE707B"/>
    <w:rsid w:val="00CF09C8"/>
    <w:rsid w:val="00CF0CE0"/>
    <w:rsid w:val="00CF0D6C"/>
    <w:rsid w:val="00CF243E"/>
    <w:rsid w:val="00CF2457"/>
    <w:rsid w:val="00CF2681"/>
    <w:rsid w:val="00CF29B5"/>
    <w:rsid w:val="00CF422E"/>
    <w:rsid w:val="00CF4661"/>
    <w:rsid w:val="00CF5BDD"/>
    <w:rsid w:val="00CF6CCD"/>
    <w:rsid w:val="00CF70CC"/>
    <w:rsid w:val="00CF761F"/>
    <w:rsid w:val="00D02484"/>
    <w:rsid w:val="00D02829"/>
    <w:rsid w:val="00D02A0C"/>
    <w:rsid w:val="00D03080"/>
    <w:rsid w:val="00D03836"/>
    <w:rsid w:val="00D0506C"/>
    <w:rsid w:val="00D05649"/>
    <w:rsid w:val="00D07B11"/>
    <w:rsid w:val="00D11493"/>
    <w:rsid w:val="00D12333"/>
    <w:rsid w:val="00D129F8"/>
    <w:rsid w:val="00D147FD"/>
    <w:rsid w:val="00D14DB3"/>
    <w:rsid w:val="00D16411"/>
    <w:rsid w:val="00D169BE"/>
    <w:rsid w:val="00D21A25"/>
    <w:rsid w:val="00D23D0C"/>
    <w:rsid w:val="00D243E6"/>
    <w:rsid w:val="00D24661"/>
    <w:rsid w:val="00D24C1F"/>
    <w:rsid w:val="00D25AF6"/>
    <w:rsid w:val="00D25CD0"/>
    <w:rsid w:val="00D268F4"/>
    <w:rsid w:val="00D268FE"/>
    <w:rsid w:val="00D26BBE"/>
    <w:rsid w:val="00D26D40"/>
    <w:rsid w:val="00D27509"/>
    <w:rsid w:val="00D27EBE"/>
    <w:rsid w:val="00D30D44"/>
    <w:rsid w:val="00D317B9"/>
    <w:rsid w:val="00D32F4A"/>
    <w:rsid w:val="00D330FB"/>
    <w:rsid w:val="00D331ED"/>
    <w:rsid w:val="00D34DB5"/>
    <w:rsid w:val="00D35426"/>
    <w:rsid w:val="00D3542C"/>
    <w:rsid w:val="00D35970"/>
    <w:rsid w:val="00D36012"/>
    <w:rsid w:val="00D3641A"/>
    <w:rsid w:val="00D36B6B"/>
    <w:rsid w:val="00D37844"/>
    <w:rsid w:val="00D37CDB"/>
    <w:rsid w:val="00D4026F"/>
    <w:rsid w:val="00D40E15"/>
    <w:rsid w:val="00D41B9C"/>
    <w:rsid w:val="00D42194"/>
    <w:rsid w:val="00D42789"/>
    <w:rsid w:val="00D42889"/>
    <w:rsid w:val="00D42DD7"/>
    <w:rsid w:val="00D4539E"/>
    <w:rsid w:val="00D468AD"/>
    <w:rsid w:val="00D46C85"/>
    <w:rsid w:val="00D470CA"/>
    <w:rsid w:val="00D470EE"/>
    <w:rsid w:val="00D47A92"/>
    <w:rsid w:val="00D47B29"/>
    <w:rsid w:val="00D507B4"/>
    <w:rsid w:val="00D50ADF"/>
    <w:rsid w:val="00D5112F"/>
    <w:rsid w:val="00D51C38"/>
    <w:rsid w:val="00D53164"/>
    <w:rsid w:val="00D5554A"/>
    <w:rsid w:val="00D55F14"/>
    <w:rsid w:val="00D60335"/>
    <w:rsid w:val="00D60577"/>
    <w:rsid w:val="00D606D7"/>
    <w:rsid w:val="00D609E8"/>
    <w:rsid w:val="00D61A79"/>
    <w:rsid w:val="00D61C29"/>
    <w:rsid w:val="00D61F81"/>
    <w:rsid w:val="00D62282"/>
    <w:rsid w:val="00D626AA"/>
    <w:rsid w:val="00D639DC"/>
    <w:rsid w:val="00D64013"/>
    <w:rsid w:val="00D64CBE"/>
    <w:rsid w:val="00D65254"/>
    <w:rsid w:val="00D65A27"/>
    <w:rsid w:val="00D6669A"/>
    <w:rsid w:val="00D66C68"/>
    <w:rsid w:val="00D66CEB"/>
    <w:rsid w:val="00D677CD"/>
    <w:rsid w:val="00D7083F"/>
    <w:rsid w:val="00D71C20"/>
    <w:rsid w:val="00D726B6"/>
    <w:rsid w:val="00D74612"/>
    <w:rsid w:val="00D74713"/>
    <w:rsid w:val="00D749E9"/>
    <w:rsid w:val="00D74E77"/>
    <w:rsid w:val="00D750C9"/>
    <w:rsid w:val="00D75AA7"/>
    <w:rsid w:val="00D77082"/>
    <w:rsid w:val="00D77E0F"/>
    <w:rsid w:val="00D817C5"/>
    <w:rsid w:val="00D82EEB"/>
    <w:rsid w:val="00D841FB"/>
    <w:rsid w:val="00D86683"/>
    <w:rsid w:val="00D86AC4"/>
    <w:rsid w:val="00D86DEA"/>
    <w:rsid w:val="00D90DEF"/>
    <w:rsid w:val="00D9104D"/>
    <w:rsid w:val="00D920A1"/>
    <w:rsid w:val="00D92D54"/>
    <w:rsid w:val="00D931BB"/>
    <w:rsid w:val="00D93690"/>
    <w:rsid w:val="00D947E7"/>
    <w:rsid w:val="00D94C25"/>
    <w:rsid w:val="00D95E82"/>
    <w:rsid w:val="00DA0231"/>
    <w:rsid w:val="00DA05DE"/>
    <w:rsid w:val="00DA0A21"/>
    <w:rsid w:val="00DA1409"/>
    <w:rsid w:val="00DA140E"/>
    <w:rsid w:val="00DA20EE"/>
    <w:rsid w:val="00DA2851"/>
    <w:rsid w:val="00DA2A52"/>
    <w:rsid w:val="00DA2DE9"/>
    <w:rsid w:val="00DA3516"/>
    <w:rsid w:val="00DA59B9"/>
    <w:rsid w:val="00DA5A2E"/>
    <w:rsid w:val="00DA5C88"/>
    <w:rsid w:val="00DA7263"/>
    <w:rsid w:val="00DB1084"/>
    <w:rsid w:val="00DB10B9"/>
    <w:rsid w:val="00DB14D8"/>
    <w:rsid w:val="00DB1F6A"/>
    <w:rsid w:val="00DB2BB5"/>
    <w:rsid w:val="00DB39DF"/>
    <w:rsid w:val="00DB470B"/>
    <w:rsid w:val="00DB4EE7"/>
    <w:rsid w:val="00DB5314"/>
    <w:rsid w:val="00DB56E7"/>
    <w:rsid w:val="00DB731F"/>
    <w:rsid w:val="00DB7ECA"/>
    <w:rsid w:val="00DC0EDC"/>
    <w:rsid w:val="00DC0FC7"/>
    <w:rsid w:val="00DC2296"/>
    <w:rsid w:val="00DC3945"/>
    <w:rsid w:val="00DC3980"/>
    <w:rsid w:val="00DC57A2"/>
    <w:rsid w:val="00DC6504"/>
    <w:rsid w:val="00DC66C8"/>
    <w:rsid w:val="00DC692C"/>
    <w:rsid w:val="00DC6ADD"/>
    <w:rsid w:val="00DC6F3C"/>
    <w:rsid w:val="00DC750E"/>
    <w:rsid w:val="00DC7B5C"/>
    <w:rsid w:val="00DC7CE3"/>
    <w:rsid w:val="00DD08B5"/>
    <w:rsid w:val="00DD0936"/>
    <w:rsid w:val="00DD1013"/>
    <w:rsid w:val="00DD1D9C"/>
    <w:rsid w:val="00DD35D1"/>
    <w:rsid w:val="00DD3A10"/>
    <w:rsid w:val="00DD4A05"/>
    <w:rsid w:val="00DD5184"/>
    <w:rsid w:val="00DD691C"/>
    <w:rsid w:val="00DD7152"/>
    <w:rsid w:val="00DE0337"/>
    <w:rsid w:val="00DE06E3"/>
    <w:rsid w:val="00DE0734"/>
    <w:rsid w:val="00DE0BD1"/>
    <w:rsid w:val="00DE2FC9"/>
    <w:rsid w:val="00DE3D89"/>
    <w:rsid w:val="00DE3E80"/>
    <w:rsid w:val="00DE4BCE"/>
    <w:rsid w:val="00DE71AA"/>
    <w:rsid w:val="00DF0117"/>
    <w:rsid w:val="00DF0264"/>
    <w:rsid w:val="00DF1302"/>
    <w:rsid w:val="00DF16E2"/>
    <w:rsid w:val="00DF1C87"/>
    <w:rsid w:val="00DF262B"/>
    <w:rsid w:val="00DF279D"/>
    <w:rsid w:val="00DF27B9"/>
    <w:rsid w:val="00DF2CAF"/>
    <w:rsid w:val="00DF2F38"/>
    <w:rsid w:val="00DF32B0"/>
    <w:rsid w:val="00DF3B20"/>
    <w:rsid w:val="00DF4515"/>
    <w:rsid w:val="00DF4F56"/>
    <w:rsid w:val="00DF5686"/>
    <w:rsid w:val="00DF56ED"/>
    <w:rsid w:val="00DF6B54"/>
    <w:rsid w:val="00DF74F0"/>
    <w:rsid w:val="00DF7C39"/>
    <w:rsid w:val="00E00804"/>
    <w:rsid w:val="00E00C37"/>
    <w:rsid w:val="00E015FB"/>
    <w:rsid w:val="00E01942"/>
    <w:rsid w:val="00E01D87"/>
    <w:rsid w:val="00E021F9"/>
    <w:rsid w:val="00E02972"/>
    <w:rsid w:val="00E03BF1"/>
    <w:rsid w:val="00E06F7F"/>
    <w:rsid w:val="00E1129E"/>
    <w:rsid w:val="00E11B3C"/>
    <w:rsid w:val="00E11B7B"/>
    <w:rsid w:val="00E126B5"/>
    <w:rsid w:val="00E12935"/>
    <w:rsid w:val="00E142D5"/>
    <w:rsid w:val="00E148A9"/>
    <w:rsid w:val="00E14C57"/>
    <w:rsid w:val="00E167FE"/>
    <w:rsid w:val="00E16A66"/>
    <w:rsid w:val="00E174D3"/>
    <w:rsid w:val="00E17D72"/>
    <w:rsid w:val="00E20945"/>
    <w:rsid w:val="00E21523"/>
    <w:rsid w:val="00E221A0"/>
    <w:rsid w:val="00E2299E"/>
    <w:rsid w:val="00E24AD1"/>
    <w:rsid w:val="00E25D9E"/>
    <w:rsid w:val="00E25E73"/>
    <w:rsid w:val="00E26F76"/>
    <w:rsid w:val="00E279B1"/>
    <w:rsid w:val="00E27D30"/>
    <w:rsid w:val="00E27FE2"/>
    <w:rsid w:val="00E30232"/>
    <w:rsid w:val="00E30769"/>
    <w:rsid w:val="00E3165F"/>
    <w:rsid w:val="00E32303"/>
    <w:rsid w:val="00E33206"/>
    <w:rsid w:val="00E3402F"/>
    <w:rsid w:val="00E34949"/>
    <w:rsid w:val="00E34B11"/>
    <w:rsid w:val="00E34D99"/>
    <w:rsid w:val="00E351C4"/>
    <w:rsid w:val="00E36521"/>
    <w:rsid w:val="00E36D84"/>
    <w:rsid w:val="00E36E18"/>
    <w:rsid w:val="00E40A89"/>
    <w:rsid w:val="00E41166"/>
    <w:rsid w:val="00E41BEC"/>
    <w:rsid w:val="00E41D21"/>
    <w:rsid w:val="00E421BF"/>
    <w:rsid w:val="00E42A68"/>
    <w:rsid w:val="00E42A80"/>
    <w:rsid w:val="00E431B2"/>
    <w:rsid w:val="00E435C7"/>
    <w:rsid w:val="00E439E4"/>
    <w:rsid w:val="00E43BBB"/>
    <w:rsid w:val="00E43CE9"/>
    <w:rsid w:val="00E4474F"/>
    <w:rsid w:val="00E44837"/>
    <w:rsid w:val="00E451F3"/>
    <w:rsid w:val="00E45F55"/>
    <w:rsid w:val="00E46155"/>
    <w:rsid w:val="00E46455"/>
    <w:rsid w:val="00E46A08"/>
    <w:rsid w:val="00E46ED4"/>
    <w:rsid w:val="00E47897"/>
    <w:rsid w:val="00E50EF5"/>
    <w:rsid w:val="00E51B81"/>
    <w:rsid w:val="00E52029"/>
    <w:rsid w:val="00E52070"/>
    <w:rsid w:val="00E52756"/>
    <w:rsid w:val="00E52C03"/>
    <w:rsid w:val="00E53B95"/>
    <w:rsid w:val="00E550EE"/>
    <w:rsid w:val="00E576DF"/>
    <w:rsid w:val="00E6057A"/>
    <w:rsid w:val="00E60C0C"/>
    <w:rsid w:val="00E60C62"/>
    <w:rsid w:val="00E61786"/>
    <w:rsid w:val="00E62D00"/>
    <w:rsid w:val="00E6363C"/>
    <w:rsid w:val="00E650D7"/>
    <w:rsid w:val="00E66370"/>
    <w:rsid w:val="00E66E48"/>
    <w:rsid w:val="00E67BC2"/>
    <w:rsid w:val="00E703B5"/>
    <w:rsid w:val="00E704BA"/>
    <w:rsid w:val="00E7054B"/>
    <w:rsid w:val="00E70D5C"/>
    <w:rsid w:val="00E70EE9"/>
    <w:rsid w:val="00E7148B"/>
    <w:rsid w:val="00E72A19"/>
    <w:rsid w:val="00E75098"/>
    <w:rsid w:val="00E76244"/>
    <w:rsid w:val="00E7702F"/>
    <w:rsid w:val="00E80D1C"/>
    <w:rsid w:val="00E82A11"/>
    <w:rsid w:val="00E8362B"/>
    <w:rsid w:val="00E83B5C"/>
    <w:rsid w:val="00E83C54"/>
    <w:rsid w:val="00E83D09"/>
    <w:rsid w:val="00E8442B"/>
    <w:rsid w:val="00E845FC"/>
    <w:rsid w:val="00E850AC"/>
    <w:rsid w:val="00E85289"/>
    <w:rsid w:val="00E85A59"/>
    <w:rsid w:val="00E86887"/>
    <w:rsid w:val="00E87D8F"/>
    <w:rsid w:val="00E87FD6"/>
    <w:rsid w:val="00E90275"/>
    <w:rsid w:val="00E90793"/>
    <w:rsid w:val="00E91687"/>
    <w:rsid w:val="00E91BEC"/>
    <w:rsid w:val="00E923A8"/>
    <w:rsid w:val="00E92CB9"/>
    <w:rsid w:val="00E930C9"/>
    <w:rsid w:val="00E9315B"/>
    <w:rsid w:val="00E93FD3"/>
    <w:rsid w:val="00E94897"/>
    <w:rsid w:val="00E9568B"/>
    <w:rsid w:val="00E9588D"/>
    <w:rsid w:val="00E95976"/>
    <w:rsid w:val="00E96F83"/>
    <w:rsid w:val="00EA0501"/>
    <w:rsid w:val="00EA07C3"/>
    <w:rsid w:val="00EA0823"/>
    <w:rsid w:val="00EA0831"/>
    <w:rsid w:val="00EA12F7"/>
    <w:rsid w:val="00EA1326"/>
    <w:rsid w:val="00EA1662"/>
    <w:rsid w:val="00EA18F4"/>
    <w:rsid w:val="00EA1991"/>
    <w:rsid w:val="00EA2F0A"/>
    <w:rsid w:val="00EA32EB"/>
    <w:rsid w:val="00EA428C"/>
    <w:rsid w:val="00EA48F7"/>
    <w:rsid w:val="00EA4FB4"/>
    <w:rsid w:val="00EA5825"/>
    <w:rsid w:val="00EA5FD8"/>
    <w:rsid w:val="00EB0E46"/>
    <w:rsid w:val="00EB285E"/>
    <w:rsid w:val="00EB3113"/>
    <w:rsid w:val="00EB335B"/>
    <w:rsid w:val="00EB4494"/>
    <w:rsid w:val="00EB4B75"/>
    <w:rsid w:val="00EB6085"/>
    <w:rsid w:val="00EB62F7"/>
    <w:rsid w:val="00EB64FD"/>
    <w:rsid w:val="00EB6E35"/>
    <w:rsid w:val="00EB7211"/>
    <w:rsid w:val="00EB76FC"/>
    <w:rsid w:val="00EC07EC"/>
    <w:rsid w:val="00EC1C2A"/>
    <w:rsid w:val="00EC1D9B"/>
    <w:rsid w:val="00EC1E8C"/>
    <w:rsid w:val="00EC269A"/>
    <w:rsid w:val="00EC41F5"/>
    <w:rsid w:val="00EC42E2"/>
    <w:rsid w:val="00EC435D"/>
    <w:rsid w:val="00EC46FD"/>
    <w:rsid w:val="00EC4802"/>
    <w:rsid w:val="00EC6C68"/>
    <w:rsid w:val="00EC7BD7"/>
    <w:rsid w:val="00ED0190"/>
    <w:rsid w:val="00ED0277"/>
    <w:rsid w:val="00ED0BE8"/>
    <w:rsid w:val="00ED139B"/>
    <w:rsid w:val="00ED32FE"/>
    <w:rsid w:val="00ED372F"/>
    <w:rsid w:val="00ED4540"/>
    <w:rsid w:val="00ED4BA2"/>
    <w:rsid w:val="00ED4DFA"/>
    <w:rsid w:val="00ED59BE"/>
    <w:rsid w:val="00ED720B"/>
    <w:rsid w:val="00ED7A0F"/>
    <w:rsid w:val="00EE068D"/>
    <w:rsid w:val="00EE0708"/>
    <w:rsid w:val="00EE0D69"/>
    <w:rsid w:val="00EE1CFB"/>
    <w:rsid w:val="00EE22AE"/>
    <w:rsid w:val="00EE2856"/>
    <w:rsid w:val="00EE45F4"/>
    <w:rsid w:val="00EE47BA"/>
    <w:rsid w:val="00EE4A02"/>
    <w:rsid w:val="00EE5563"/>
    <w:rsid w:val="00EE5D1D"/>
    <w:rsid w:val="00EE6264"/>
    <w:rsid w:val="00EE631B"/>
    <w:rsid w:val="00EE66F9"/>
    <w:rsid w:val="00EF0531"/>
    <w:rsid w:val="00EF0FF2"/>
    <w:rsid w:val="00EF2706"/>
    <w:rsid w:val="00EF57C1"/>
    <w:rsid w:val="00EF5BB5"/>
    <w:rsid w:val="00EF5E9B"/>
    <w:rsid w:val="00EF648E"/>
    <w:rsid w:val="00EF652C"/>
    <w:rsid w:val="00EF69DD"/>
    <w:rsid w:val="00EF6D3E"/>
    <w:rsid w:val="00EF7A5C"/>
    <w:rsid w:val="00F01AE2"/>
    <w:rsid w:val="00F026AB"/>
    <w:rsid w:val="00F0291D"/>
    <w:rsid w:val="00F02C97"/>
    <w:rsid w:val="00F03A1B"/>
    <w:rsid w:val="00F03E10"/>
    <w:rsid w:val="00F05D4A"/>
    <w:rsid w:val="00F07254"/>
    <w:rsid w:val="00F07BB7"/>
    <w:rsid w:val="00F07C7C"/>
    <w:rsid w:val="00F102E2"/>
    <w:rsid w:val="00F1081A"/>
    <w:rsid w:val="00F10FC1"/>
    <w:rsid w:val="00F11059"/>
    <w:rsid w:val="00F11BBD"/>
    <w:rsid w:val="00F127DA"/>
    <w:rsid w:val="00F15101"/>
    <w:rsid w:val="00F1574F"/>
    <w:rsid w:val="00F15F8B"/>
    <w:rsid w:val="00F16ED9"/>
    <w:rsid w:val="00F216E9"/>
    <w:rsid w:val="00F22539"/>
    <w:rsid w:val="00F255AE"/>
    <w:rsid w:val="00F25BFC"/>
    <w:rsid w:val="00F2734F"/>
    <w:rsid w:val="00F2762C"/>
    <w:rsid w:val="00F27D5D"/>
    <w:rsid w:val="00F3082C"/>
    <w:rsid w:val="00F30F1D"/>
    <w:rsid w:val="00F321C6"/>
    <w:rsid w:val="00F338BE"/>
    <w:rsid w:val="00F33BB4"/>
    <w:rsid w:val="00F34F2D"/>
    <w:rsid w:val="00F357EF"/>
    <w:rsid w:val="00F361D8"/>
    <w:rsid w:val="00F364E4"/>
    <w:rsid w:val="00F371DA"/>
    <w:rsid w:val="00F37372"/>
    <w:rsid w:val="00F374D4"/>
    <w:rsid w:val="00F3775C"/>
    <w:rsid w:val="00F37A2E"/>
    <w:rsid w:val="00F37A51"/>
    <w:rsid w:val="00F40D31"/>
    <w:rsid w:val="00F4114B"/>
    <w:rsid w:val="00F41618"/>
    <w:rsid w:val="00F418B6"/>
    <w:rsid w:val="00F41F7E"/>
    <w:rsid w:val="00F432E7"/>
    <w:rsid w:val="00F43C48"/>
    <w:rsid w:val="00F43DE0"/>
    <w:rsid w:val="00F441C5"/>
    <w:rsid w:val="00F44404"/>
    <w:rsid w:val="00F446C4"/>
    <w:rsid w:val="00F46923"/>
    <w:rsid w:val="00F47086"/>
    <w:rsid w:val="00F473B2"/>
    <w:rsid w:val="00F50922"/>
    <w:rsid w:val="00F509B3"/>
    <w:rsid w:val="00F5345F"/>
    <w:rsid w:val="00F537A2"/>
    <w:rsid w:val="00F537A6"/>
    <w:rsid w:val="00F539FA"/>
    <w:rsid w:val="00F55243"/>
    <w:rsid w:val="00F55EE2"/>
    <w:rsid w:val="00F56870"/>
    <w:rsid w:val="00F5756E"/>
    <w:rsid w:val="00F608B2"/>
    <w:rsid w:val="00F63056"/>
    <w:rsid w:val="00F6307C"/>
    <w:rsid w:val="00F63242"/>
    <w:rsid w:val="00F6357A"/>
    <w:rsid w:val="00F63A18"/>
    <w:rsid w:val="00F63F31"/>
    <w:rsid w:val="00F63F94"/>
    <w:rsid w:val="00F65C19"/>
    <w:rsid w:val="00F6600B"/>
    <w:rsid w:val="00F67096"/>
    <w:rsid w:val="00F67865"/>
    <w:rsid w:val="00F70942"/>
    <w:rsid w:val="00F713F1"/>
    <w:rsid w:val="00F71577"/>
    <w:rsid w:val="00F71C21"/>
    <w:rsid w:val="00F71EE3"/>
    <w:rsid w:val="00F72B1D"/>
    <w:rsid w:val="00F72DE7"/>
    <w:rsid w:val="00F737A5"/>
    <w:rsid w:val="00F739E7"/>
    <w:rsid w:val="00F750FC"/>
    <w:rsid w:val="00F75223"/>
    <w:rsid w:val="00F755B8"/>
    <w:rsid w:val="00F75B75"/>
    <w:rsid w:val="00F76B1F"/>
    <w:rsid w:val="00F805D5"/>
    <w:rsid w:val="00F80ABC"/>
    <w:rsid w:val="00F80F39"/>
    <w:rsid w:val="00F814EA"/>
    <w:rsid w:val="00F81E81"/>
    <w:rsid w:val="00F821FD"/>
    <w:rsid w:val="00F84E37"/>
    <w:rsid w:val="00F854EA"/>
    <w:rsid w:val="00F85FBB"/>
    <w:rsid w:val="00F86575"/>
    <w:rsid w:val="00F872D6"/>
    <w:rsid w:val="00F87D35"/>
    <w:rsid w:val="00F91A73"/>
    <w:rsid w:val="00F91B9B"/>
    <w:rsid w:val="00F92277"/>
    <w:rsid w:val="00F92E19"/>
    <w:rsid w:val="00F930E7"/>
    <w:rsid w:val="00F95C43"/>
    <w:rsid w:val="00F95CFD"/>
    <w:rsid w:val="00F97004"/>
    <w:rsid w:val="00F975F5"/>
    <w:rsid w:val="00FA216D"/>
    <w:rsid w:val="00FA35C3"/>
    <w:rsid w:val="00FA4546"/>
    <w:rsid w:val="00FA5383"/>
    <w:rsid w:val="00FA592C"/>
    <w:rsid w:val="00FA6A7E"/>
    <w:rsid w:val="00FA7142"/>
    <w:rsid w:val="00FB0326"/>
    <w:rsid w:val="00FB116C"/>
    <w:rsid w:val="00FB1769"/>
    <w:rsid w:val="00FB2A87"/>
    <w:rsid w:val="00FB5AD4"/>
    <w:rsid w:val="00FB5C65"/>
    <w:rsid w:val="00FB6964"/>
    <w:rsid w:val="00FB6AA7"/>
    <w:rsid w:val="00FB7A6C"/>
    <w:rsid w:val="00FC1FD4"/>
    <w:rsid w:val="00FC2551"/>
    <w:rsid w:val="00FC2A65"/>
    <w:rsid w:val="00FC2FFF"/>
    <w:rsid w:val="00FC4924"/>
    <w:rsid w:val="00FC4936"/>
    <w:rsid w:val="00FC4FFC"/>
    <w:rsid w:val="00FC5E45"/>
    <w:rsid w:val="00FC61CE"/>
    <w:rsid w:val="00FC63F5"/>
    <w:rsid w:val="00FC671B"/>
    <w:rsid w:val="00FC6C38"/>
    <w:rsid w:val="00FC7937"/>
    <w:rsid w:val="00FC7C51"/>
    <w:rsid w:val="00FC7F67"/>
    <w:rsid w:val="00FD14D5"/>
    <w:rsid w:val="00FD15D0"/>
    <w:rsid w:val="00FD2508"/>
    <w:rsid w:val="00FD3DDD"/>
    <w:rsid w:val="00FD51A6"/>
    <w:rsid w:val="00FD5790"/>
    <w:rsid w:val="00FD5A0E"/>
    <w:rsid w:val="00FD5C5C"/>
    <w:rsid w:val="00FD6016"/>
    <w:rsid w:val="00FD6129"/>
    <w:rsid w:val="00FD7401"/>
    <w:rsid w:val="00FD7B9D"/>
    <w:rsid w:val="00FD7EF4"/>
    <w:rsid w:val="00FE006B"/>
    <w:rsid w:val="00FE07F5"/>
    <w:rsid w:val="00FE0B67"/>
    <w:rsid w:val="00FE112E"/>
    <w:rsid w:val="00FE1DBB"/>
    <w:rsid w:val="00FE4955"/>
    <w:rsid w:val="00FE5C0E"/>
    <w:rsid w:val="00FE67D2"/>
    <w:rsid w:val="00FE7331"/>
    <w:rsid w:val="00FF2216"/>
    <w:rsid w:val="00FF30BC"/>
    <w:rsid w:val="00FF4078"/>
    <w:rsid w:val="00FF46A2"/>
    <w:rsid w:val="00FF4961"/>
    <w:rsid w:val="00FF5B0C"/>
    <w:rsid w:val="00FF5C46"/>
    <w:rsid w:val="00FF6C2C"/>
    <w:rsid w:val="00FF78FE"/>
    <w:rsid w:val="0124D63D"/>
    <w:rsid w:val="01B1DEEE"/>
    <w:rsid w:val="02DA1B9B"/>
    <w:rsid w:val="030B158E"/>
    <w:rsid w:val="030BEA42"/>
    <w:rsid w:val="038A8AA8"/>
    <w:rsid w:val="0394D202"/>
    <w:rsid w:val="03A90EB9"/>
    <w:rsid w:val="03BAF57D"/>
    <w:rsid w:val="03BED606"/>
    <w:rsid w:val="03C26D1A"/>
    <w:rsid w:val="0446A4F9"/>
    <w:rsid w:val="04880ABA"/>
    <w:rsid w:val="04904794"/>
    <w:rsid w:val="049BE3D0"/>
    <w:rsid w:val="04BEF4EB"/>
    <w:rsid w:val="05511DA3"/>
    <w:rsid w:val="0553F9E4"/>
    <w:rsid w:val="06021A00"/>
    <w:rsid w:val="0630EDDE"/>
    <w:rsid w:val="063E195E"/>
    <w:rsid w:val="065B2ACA"/>
    <w:rsid w:val="065B6AD8"/>
    <w:rsid w:val="066072EC"/>
    <w:rsid w:val="06BA23C0"/>
    <w:rsid w:val="06C507FC"/>
    <w:rsid w:val="06F95B1C"/>
    <w:rsid w:val="072C17FE"/>
    <w:rsid w:val="076FE47F"/>
    <w:rsid w:val="07B432F3"/>
    <w:rsid w:val="07BAF2F6"/>
    <w:rsid w:val="07D0F4F0"/>
    <w:rsid w:val="083B9644"/>
    <w:rsid w:val="0867A19A"/>
    <w:rsid w:val="087A9156"/>
    <w:rsid w:val="08A5CF64"/>
    <w:rsid w:val="08D22131"/>
    <w:rsid w:val="08D60172"/>
    <w:rsid w:val="08D9AA76"/>
    <w:rsid w:val="0913D625"/>
    <w:rsid w:val="09DA3EDF"/>
    <w:rsid w:val="09DC8009"/>
    <w:rsid w:val="0A343E3B"/>
    <w:rsid w:val="0A76694B"/>
    <w:rsid w:val="0A8138E7"/>
    <w:rsid w:val="0AD5FF65"/>
    <w:rsid w:val="0ADC5152"/>
    <w:rsid w:val="0AE2D6F1"/>
    <w:rsid w:val="0B183C8C"/>
    <w:rsid w:val="0B25A6B7"/>
    <w:rsid w:val="0B40D461"/>
    <w:rsid w:val="0B4FEC2C"/>
    <w:rsid w:val="0B538C34"/>
    <w:rsid w:val="0BF75F2D"/>
    <w:rsid w:val="0C59AE8C"/>
    <w:rsid w:val="0C5CF899"/>
    <w:rsid w:val="0C79E983"/>
    <w:rsid w:val="0C9339D6"/>
    <w:rsid w:val="0CC41CD0"/>
    <w:rsid w:val="0CFE0DCD"/>
    <w:rsid w:val="0D087154"/>
    <w:rsid w:val="0D24AD6C"/>
    <w:rsid w:val="0D3E96B8"/>
    <w:rsid w:val="0D6754A3"/>
    <w:rsid w:val="0D8833CD"/>
    <w:rsid w:val="0E29A5B3"/>
    <w:rsid w:val="0E2F0F2B"/>
    <w:rsid w:val="0E43ED90"/>
    <w:rsid w:val="0E49CEDC"/>
    <w:rsid w:val="0E82F38F"/>
    <w:rsid w:val="0E9D2BA8"/>
    <w:rsid w:val="0ED766ED"/>
    <w:rsid w:val="0F0FB18A"/>
    <w:rsid w:val="0F122C5F"/>
    <w:rsid w:val="0F30C25A"/>
    <w:rsid w:val="0FBF1BF7"/>
    <w:rsid w:val="100DE9C8"/>
    <w:rsid w:val="106381EA"/>
    <w:rsid w:val="1122EFDF"/>
    <w:rsid w:val="11399690"/>
    <w:rsid w:val="116E4E13"/>
    <w:rsid w:val="118F9374"/>
    <w:rsid w:val="11BE23C0"/>
    <w:rsid w:val="126209A2"/>
    <w:rsid w:val="126337AE"/>
    <w:rsid w:val="1268FA9C"/>
    <w:rsid w:val="12905C84"/>
    <w:rsid w:val="12ADF42E"/>
    <w:rsid w:val="12B1C22B"/>
    <w:rsid w:val="12E04028"/>
    <w:rsid w:val="130D0134"/>
    <w:rsid w:val="13181B45"/>
    <w:rsid w:val="131B475B"/>
    <w:rsid w:val="13331FC1"/>
    <w:rsid w:val="139121B6"/>
    <w:rsid w:val="14068B47"/>
    <w:rsid w:val="14197D4B"/>
    <w:rsid w:val="145D630E"/>
    <w:rsid w:val="1463380A"/>
    <w:rsid w:val="1476C5BD"/>
    <w:rsid w:val="14A8BDE4"/>
    <w:rsid w:val="14B95B90"/>
    <w:rsid w:val="150E73EB"/>
    <w:rsid w:val="1516CBA0"/>
    <w:rsid w:val="15CAE5C7"/>
    <w:rsid w:val="15CD0617"/>
    <w:rsid w:val="160D0868"/>
    <w:rsid w:val="161D8D3F"/>
    <w:rsid w:val="16D81248"/>
    <w:rsid w:val="16FA09BB"/>
    <w:rsid w:val="17510E5D"/>
    <w:rsid w:val="17A7BA1A"/>
    <w:rsid w:val="17E3F414"/>
    <w:rsid w:val="17F76586"/>
    <w:rsid w:val="1843BF5B"/>
    <w:rsid w:val="188CD098"/>
    <w:rsid w:val="18940D39"/>
    <w:rsid w:val="1894CF48"/>
    <w:rsid w:val="18F5BA52"/>
    <w:rsid w:val="1937987E"/>
    <w:rsid w:val="197259B9"/>
    <w:rsid w:val="198E71F7"/>
    <w:rsid w:val="19B2012C"/>
    <w:rsid w:val="1A0A3890"/>
    <w:rsid w:val="1A186983"/>
    <w:rsid w:val="1A6C688E"/>
    <w:rsid w:val="1A97416D"/>
    <w:rsid w:val="1B25717B"/>
    <w:rsid w:val="1B3178A6"/>
    <w:rsid w:val="1B95A7B3"/>
    <w:rsid w:val="1BD385F0"/>
    <w:rsid w:val="1C6E8814"/>
    <w:rsid w:val="1C8E8782"/>
    <w:rsid w:val="1C95948D"/>
    <w:rsid w:val="1D04921F"/>
    <w:rsid w:val="1D216114"/>
    <w:rsid w:val="1D7BDD53"/>
    <w:rsid w:val="1D8894CB"/>
    <w:rsid w:val="1DA711D2"/>
    <w:rsid w:val="1E10197E"/>
    <w:rsid w:val="1E202E31"/>
    <w:rsid w:val="1E678D1A"/>
    <w:rsid w:val="1E85ED6B"/>
    <w:rsid w:val="1ED99049"/>
    <w:rsid w:val="1EEFE500"/>
    <w:rsid w:val="1F282C54"/>
    <w:rsid w:val="1F613EB6"/>
    <w:rsid w:val="1F9719FF"/>
    <w:rsid w:val="1FAD644A"/>
    <w:rsid w:val="1FC2FF1B"/>
    <w:rsid w:val="1FCE4EE9"/>
    <w:rsid w:val="1FED5EFB"/>
    <w:rsid w:val="203DAF0A"/>
    <w:rsid w:val="207E2D10"/>
    <w:rsid w:val="20AB3096"/>
    <w:rsid w:val="20F2C370"/>
    <w:rsid w:val="2118AD88"/>
    <w:rsid w:val="214D9736"/>
    <w:rsid w:val="21CC6020"/>
    <w:rsid w:val="21CF0A0E"/>
    <w:rsid w:val="21FE38D9"/>
    <w:rsid w:val="223D465F"/>
    <w:rsid w:val="2264CAA0"/>
    <w:rsid w:val="22BA91A2"/>
    <w:rsid w:val="237F30FA"/>
    <w:rsid w:val="2383FC8D"/>
    <w:rsid w:val="23A918CF"/>
    <w:rsid w:val="252FACE5"/>
    <w:rsid w:val="256B886C"/>
    <w:rsid w:val="2574B39F"/>
    <w:rsid w:val="25A27E34"/>
    <w:rsid w:val="25A2E50D"/>
    <w:rsid w:val="25ECE2ED"/>
    <w:rsid w:val="2614841D"/>
    <w:rsid w:val="265038C1"/>
    <w:rsid w:val="267B8C2C"/>
    <w:rsid w:val="26CA4DFA"/>
    <w:rsid w:val="26F5726A"/>
    <w:rsid w:val="273CD60A"/>
    <w:rsid w:val="2744C274"/>
    <w:rsid w:val="277F3EE0"/>
    <w:rsid w:val="27CED2EB"/>
    <w:rsid w:val="27D17872"/>
    <w:rsid w:val="2813CCD7"/>
    <w:rsid w:val="282F7B71"/>
    <w:rsid w:val="284EB197"/>
    <w:rsid w:val="290C7958"/>
    <w:rsid w:val="2A02E427"/>
    <w:rsid w:val="2A0E8454"/>
    <w:rsid w:val="2A435BB9"/>
    <w:rsid w:val="2A631B9B"/>
    <w:rsid w:val="2B879F33"/>
    <w:rsid w:val="2BAE6878"/>
    <w:rsid w:val="2BF0BEF3"/>
    <w:rsid w:val="2C151957"/>
    <w:rsid w:val="2C738263"/>
    <w:rsid w:val="2D15E81A"/>
    <w:rsid w:val="2D25E6C2"/>
    <w:rsid w:val="2D30373C"/>
    <w:rsid w:val="2D6F8717"/>
    <w:rsid w:val="2E07350B"/>
    <w:rsid w:val="2E26FFD8"/>
    <w:rsid w:val="2E5E531F"/>
    <w:rsid w:val="2F01961F"/>
    <w:rsid w:val="2F264527"/>
    <w:rsid w:val="2F767C36"/>
    <w:rsid w:val="2F9F4EA9"/>
    <w:rsid w:val="2FCF8DD6"/>
    <w:rsid w:val="304C66DC"/>
    <w:rsid w:val="3087660D"/>
    <w:rsid w:val="30B09955"/>
    <w:rsid w:val="30E061C8"/>
    <w:rsid w:val="310EE0BB"/>
    <w:rsid w:val="318ADB8C"/>
    <w:rsid w:val="31A4A954"/>
    <w:rsid w:val="31DC4B3A"/>
    <w:rsid w:val="31FFF2A5"/>
    <w:rsid w:val="324D194D"/>
    <w:rsid w:val="32626A25"/>
    <w:rsid w:val="327462B7"/>
    <w:rsid w:val="32C64607"/>
    <w:rsid w:val="32CAA88C"/>
    <w:rsid w:val="32DB01BD"/>
    <w:rsid w:val="32ED206B"/>
    <w:rsid w:val="3329AA1A"/>
    <w:rsid w:val="3340BABA"/>
    <w:rsid w:val="33B7F739"/>
    <w:rsid w:val="33D04ACA"/>
    <w:rsid w:val="33EBDAEC"/>
    <w:rsid w:val="34E45546"/>
    <w:rsid w:val="34FF88C9"/>
    <w:rsid w:val="351158AA"/>
    <w:rsid w:val="357E559D"/>
    <w:rsid w:val="35B2A3EA"/>
    <w:rsid w:val="360B1F43"/>
    <w:rsid w:val="36389D45"/>
    <w:rsid w:val="36A70C1A"/>
    <w:rsid w:val="36E4183F"/>
    <w:rsid w:val="36E65EE7"/>
    <w:rsid w:val="372F878D"/>
    <w:rsid w:val="379EA037"/>
    <w:rsid w:val="379F1C92"/>
    <w:rsid w:val="37D93042"/>
    <w:rsid w:val="37E2FF8D"/>
    <w:rsid w:val="38130F4E"/>
    <w:rsid w:val="38161A41"/>
    <w:rsid w:val="3853BC55"/>
    <w:rsid w:val="38688B33"/>
    <w:rsid w:val="38756D38"/>
    <w:rsid w:val="388187F3"/>
    <w:rsid w:val="3892BC06"/>
    <w:rsid w:val="38F120DE"/>
    <w:rsid w:val="39032BB5"/>
    <w:rsid w:val="390E1C62"/>
    <w:rsid w:val="392E214D"/>
    <w:rsid w:val="39DF3815"/>
    <w:rsid w:val="3A02315C"/>
    <w:rsid w:val="3A268D99"/>
    <w:rsid w:val="3A2D0093"/>
    <w:rsid w:val="3A46D50B"/>
    <w:rsid w:val="3A4F56F5"/>
    <w:rsid w:val="3A772E74"/>
    <w:rsid w:val="3AE0A469"/>
    <w:rsid w:val="3AE7DF75"/>
    <w:rsid w:val="3AEA8853"/>
    <w:rsid w:val="3AFDD97C"/>
    <w:rsid w:val="3B23F697"/>
    <w:rsid w:val="3B9104E8"/>
    <w:rsid w:val="3BE01206"/>
    <w:rsid w:val="3C2276D3"/>
    <w:rsid w:val="3CFFFE83"/>
    <w:rsid w:val="3D23E366"/>
    <w:rsid w:val="3D39ED55"/>
    <w:rsid w:val="3DCEABA1"/>
    <w:rsid w:val="3E08D87C"/>
    <w:rsid w:val="3EB40D59"/>
    <w:rsid w:val="3ECA9452"/>
    <w:rsid w:val="3EEE0D47"/>
    <w:rsid w:val="3F868D83"/>
    <w:rsid w:val="3FA71582"/>
    <w:rsid w:val="3FD5991C"/>
    <w:rsid w:val="3FFEE5A7"/>
    <w:rsid w:val="4001DD96"/>
    <w:rsid w:val="4052C126"/>
    <w:rsid w:val="407CA05B"/>
    <w:rsid w:val="40FFE57A"/>
    <w:rsid w:val="41080FF8"/>
    <w:rsid w:val="416FEAB5"/>
    <w:rsid w:val="41D56DCD"/>
    <w:rsid w:val="41F2D0BF"/>
    <w:rsid w:val="4224CBC5"/>
    <w:rsid w:val="4275B8A4"/>
    <w:rsid w:val="42C94C7B"/>
    <w:rsid w:val="43312921"/>
    <w:rsid w:val="433943C2"/>
    <w:rsid w:val="43AA17FE"/>
    <w:rsid w:val="443D5BEA"/>
    <w:rsid w:val="4467023E"/>
    <w:rsid w:val="44EB59C0"/>
    <w:rsid w:val="44F0D73A"/>
    <w:rsid w:val="452F4864"/>
    <w:rsid w:val="45523351"/>
    <w:rsid w:val="45BBD2AA"/>
    <w:rsid w:val="45F0E7A6"/>
    <w:rsid w:val="464514DC"/>
    <w:rsid w:val="4668AC6D"/>
    <w:rsid w:val="46710D88"/>
    <w:rsid w:val="46936470"/>
    <w:rsid w:val="46B18B3B"/>
    <w:rsid w:val="46E9A015"/>
    <w:rsid w:val="46EFD1B6"/>
    <w:rsid w:val="47266805"/>
    <w:rsid w:val="472EC068"/>
    <w:rsid w:val="473159BB"/>
    <w:rsid w:val="4779DFDD"/>
    <w:rsid w:val="47A61178"/>
    <w:rsid w:val="47CD8B21"/>
    <w:rsid w:val="47E9106F"/>
    <w:rsid w:val="47F17BF4"/>
    <w:rsid w:val="47FBA005"/>
    <w:rsid w:val="48561431"/>
    <w:rsid w:val="488BBE4A"/>
    <w:rsid w:val="48DE1FF4"/>
    <w:rsid w:val="48ED4847"/>
    <w:rsid w:val="4933D92F"/>
    <w:rsid w:val="4952949B"/>
    <w:rsid w:val="498D6D5E"/>
    <w:rsid w:val="49B94884"/>
    <w:rsid w:val="49BC3AED"/>
    <w:rsid w:val="4A48DEB7"/>
    <w:rsid w:val="4B3A5801"/>
    <w:rsid w:val="4B3E8ED8"/>
    <w:rsid w:val="4B7950BC"/>
    <w:rsid w:val="4BAD62D0"/>
    <w:rsid w:val="4BD4C4E5"/>
    <w:rsid w:val="4C06E68F"/>
    <w:rsid w:val="4C0B5A48"/>
    <w:rsid w:val="4C1EDB04"/>
    <w:rsid w:val="4C80228F"/>
    <w:rsid w:val="4C9FF949"/>
    <w:rsid w:val="4D5408A0"/>
    <w:rsid w:val="4D5829E7"/>
    <w:rsid w:val="4DC7204A"/>
    <w:rsid w:val="4DE10CE1"/>
    <w:rsid w:val="4E1235B7"/>
    <w:rsid w:val="4E2459D6"/>
    <w:rsid w:val="4EF47403"/>
    <w:rsid w:val="4F8DED7F"/>
    <w:rsid w:val="4F9944EC"/>
    <w:rsid w:val="4FEFE5E8"/>
    <w:rsid w:val="4FF3AB84"/>
    <w:rsid w:val="505FDA38"/>
    <w:rsid w:val="506FB92F"/>
    <w:rsid w:val="50A66CEF"/>
    <w:rsid w:val="50D4D03F"/>
    <w:rsid w:val="50FF7600"/>
    <w:rsid w:val="51431036"/>
    <w:rsid w:val="51514E45"/>
    <w:rsid w:val="51960CD7"/>
    <w:rsid w:val="519CCFB1"/>
    <w:rsid w:val="519E6C8A"/>
    <w:rsid w:val="51A0077B"/>
    <w:rsid w:val="52A518A1"/>
    <w:rsid w:val="52BF82BB"/>
    <w:rsid w:val="52D8A3E4"/>
    <w:rsid w:val="53FA3FFE"/>
    <w:rsid w:val="541273E6"/>
    <w:rsid w:val="542D38EA"/>
    <w:rsid w:val="5491D664"/>
    <w:rsid w:val="558C49FC"/>
    <w:rsid w:val="55A7A3F4"/>
    <w:rsid w:val="55BB848F"/>
    <w:rsid w:val="55DEE63F"/>
    <w:rsid w:val="5637A608"/>
    <w:rsid w:val="56C84F9B"/>
    <w:rsid w:val="56F4B38D"/>
    <w:rsid w:val="57172032"/>
    <w:rsid w:val="57509064"/>
    <w:rsid w:val="5757609F"/>
    <w:rsid w:val="576BD1D1"/>
    <w:rsid w:val="57958EA2"/>
    <w:rsid w:val="57C05808"/>
    <w:rsid w:val="57C36385"/>
    <w:rsid w:val="57D99C75"/>
    <w:rsid w:val="57E3C8E5"/>
    <w:rsid w:val="5809C87B"/>
    <w:rsid w:val="5814FA9B"/>
    <w:rsid w:val="5848C478"/>
    <w:rsid w:val="588855A5"/>
    <w:rsid w:val="588B9278"/>
    <w:rsid w:val="59425BD0"/>
    <w:rsid w:val="5952BFE3"/>
    <w:rsid w:val="597BEC02"/>
    <w:rsid w:val="59A359A5"/>
    <w:rsid w:val="59B6FD17"/>
    <w:rsid w:val="59CABF98"/>
    <w:rsid w:val="59D9F697"/>
    <w:rsid w:val="5A61F57C"/>
    <w:rsid w:val="5A772958"/>
    <w:rsid w:val="5AF8B2D7"/>
    <w:rsid w:val="5B5E4D7B"/>
    <w:rsid w:val="5B6B274B"/>
    <w:rsid w:val="5BF09FA8"/>
    <w:rsid w:val="5C510C62"/>
    <w:rsid w:val="5C7DD25E"/>
    <w:rsid w:val="5C99F50F"/>
    <w:rsid w:val="5CA97AED"/>
    <w:rsid w:val="5D396020"/>
    <w:rsid w:val="5D3EA148"/>
    <w:rsid w:val="5D63D4DE"/>
    <w:rsid w:val="5D7376D9"/>
    <w:rsid w:val="5DCCF49D"/>
    <w:rsid w:val="5DD74530"/>
    <w:rsid w:val="5DF6FD7B"/>
    <w:rsid w:val="5E1EDD64"/>
    <w:rsid w:val="5ECD12AC"/>
    <w:rsid w:val="5EF59515"/>
    <w:rsid w:val="5F0E7CE3"/>
    <w:rsid w:val="5F15AEB2"/>
    <w:rsid w:val="5F267A26"/>
    <w:rsid w:val="5F519AAD"/>
    <w:rsid w:val="5F82D3C5"/>
    <w:rsid w:val="5F88C73F"/>
    <w:rsid w:val="5F8B97DD"/>
    <w:rsid w:val="5FAE2C1F"/>
    <w:rsid w:val="5FCD221A"/>
    <w:rsid w:val="602125A3"/>
    <w:rsid w:val="60955611"/>
    <w:rsid w:val="60BD4B0A"/>
    <w:rsid w:val="60CED74D"/>
    <w:rsid w:val="614BF933"/>
    <w:rsid w:val="619B7829"/>
    <w:rsid w:val="61A1B487"/>
    <w:rsid w:val="61BACE8F"/>
    <w:rsid w:val="61CC2258"/>
    <w:rsid w:val="61D484C0"/>
    <w:rsid w:val="62382E6D"/>
    <w:rsid w:val="624F2911"/>
    <w:rsid w:val="6269A60F"/>
    <w:rsid w:val="6281ABED"/>
    <w:rsid w:val="62C5E6E4"/>
    <w:rsid w:val="62DA0684"/>
    <w:rsid w:val="62E91B33"/>
    <w:rsid w:val="630514B1"/>
    <w:rsid w:val="6341AA38"/>
    <w:rsid w:val="635B4A7D"/>
    <w:rsid w:val="63A5D139"/>
    <w:rsid w:val="63F4ABF8"/>
    <w:rsid w:val="641F7AF5"/>
    <w:rsid w:val="6470ED18"/>
    <w:rsid w:val="64B80281"/>
    <w:rsid w:val="655930FA"/>
    <w:rsid w:val="65AEA2AD"/>
    <w:rsid w:val="65B39F11"/>
    <w:rsid w:val="65C9A244"/>
    <w:rsid w:val="65FD3703"/>
    <w:rsid w:val="6645CFE6"/>
    <w:rsid w:val="66490EF3"/>
    <w:rsid w:val="665A0D7E"/>
    <w:rsid w:val="6667953E"/>
    <w:rsid w:val="66B64A11"/>
    <w:rsid w:val="66D1A783"/>
    <w:rsid w:val="66E684B2"/>
    <w:rsid w:val="67018C14"/>
    <w:rsid w:val="672ED223"/>
    <w:rsid w:val="67453225"/>
    <w:rsid w:val="67497B76"/>
    <w:rsid w:val="676E3E22"/>
    <w:rsid w:val="67D54BDC"/>
    <w:rsid w:val="68084027"/>
    <w:rsid w:val="682B00BB"/>
    <w:rsid w:val="682E237B"/>
    <w:rsid w:val="685D0512"/>
    <w:rsid w:val="688DE8B4"/>
    <w:rsid w:val="68CDB069"/>
    <w:rsid w:val="697FC91F"/>
    <w:rsid w:val="69A21B76"/>
    <w:rsid w:val="6A962886"/>
    <w:rsid w:val="6B07E99D"/>
    <w:rsid w:val="6B58227A"/>
    <w:rsid w:val="6B6D62C6"/>
    <w:rsid w:val="6B7BC836"/>
    <w:rsid w:val="6BB01470"/>
    <w:rsid w:val="6BCEB171"/>
    <w:rsid w:val="6BD78D34"/>
    <w:rsid w:val="6C09400F"/>
    <w:rsid w:val="6C10F370"/>
    <w:rsid w:val="6C9AC6D6"/>
    <w:rsid w:val="6CE63D74"/>
    <w:rsid w:val="6D2D731A"/>
    <w:rsid w:val="6D418CC1"/>
    <w:rsid w:val="6D4B6E62"/>
    <w:rsid w:val="6D7A2A9E"/>
    <w:rsid w:val="6DB610B3"/>
    <w:rsid w:val="6DE66C2B"/>
    <w:rsid w:val="6DF44827"/>
    <w:rsid w:val="6E13812E"/>
    <w:rsid w:val="6E4C51A5"/>
    <w:rsid w:val="6E55EB86"/>
    <w:rsid w:val="6E6078BF"/>
    <w:rsid w:val="6E6552F5"/>
    <w:rsid w:val="6EA928D4"/>
    <w:rsid w:val="6EF321FA"/>
    <w:rsid w:val="6F312567"/>
    <w:rsid w:val="6F598B67"/>
    <w:rsid w:val="6F655345"/>
    <w:rsid w:val="6F674F12"/>
    <w:rsid w:val="6FFA18FA"/>
    <w:rsid w:val="6FFBED1E"/>
    <w:rsid w:val="70872D1D"/>
    <w:rsid w:val="70FA0C14"/>
    <w:rsid w:val="7120D8BB"/>
    <w:rsid w:val="71AA4117"/>
    <w:rsid w:val="71EF1370"/>
    <w:rsid w:val="72253D63"/>
    <w:rsid w:val="7275FEDC"/>
    <w:rsid w:val="72DA64C3"/>
    <w:rsid w:val="72E2F95B"/>
    <w:rsid w:val="72FD97CF"/>
    <w:rsid w:val="73275867"/>
    <w:rsid w:val="739914D1"/>
    <w:rsid w:val="73A060AD"/>
    <w:rsid w:val="73F9F4AB"/>
    <w:rsid w:val="7433671A"/>
    <w:rsid w:val="7451214E"/>
    <w:rsid w:val="74D0562F"/>
    <w:rsid w:val="74F259A0"/>
    <w:rsid w:val="75189208"/>
    <w:rsid w:val="754F0C80"/>
    <w:rsid w:val="75D983ED"/>
    <w:rsid w:val="7623F696"/>
    <w:rsid w:val="76B9A566"/>
    <w:rsid w:val="76C8F06C"/>
    <w:rsid w:val="76D3F5A5"/>
    <w:rsid w:val="771F5E85"/>
    <w:rsid w:val="77228BC6"/>
    <w:rsid w:val="776F7D5F"/>
    <w:rsid w:val="77C77F98"/>
    <w:rsid w:val="77F62481"/>
    <w:rsid w:val="7834210D"/>
    <w:rsid w:val="7872B16E"/>
    <w:rsid w:val="78A5928B"/>
    <w:rsid w:val="78AA035F"/>
    <w:rsid w:val="7913EF57"/>
    <w:rsid w:val="7937DFF0"/>
    <w:rsid w:val="7974D383"/>
    <w:rsid w:val="797934E7"/>
    <w:rsid w:val="799F9C1F"/>
    <w:rsid w:val="79AB23FF"/>
    <w:rsid w:val="79E4F947"/>
    <w:rsid w:val="7A498D9F"/>
    <w:rsid w:val="7A53D005"/>
    <w:rsid w:val="7A62CBC6"/>
    <w:rsid w:val="7A7782B1"/>
    <w:rsid w:val="7A8DCED2"/>
    <w:rsid w:val="7B2EF673"/>
    <w:rsid w:val="7B62D897"/>
    <w:rsid w:val="7B6EB73B"/>
    <w:rsid w:val="7B73E27B"/>
    <w:rsid w:val="7BA3A65E"/>
    <w:rsid w:val="7C01F1D5"/>
    <w:rsid w:val="7C73844B"/>
    <w:rsid w:val="7C7D6276"/>
    <w:rsid w:val="7C82D7F8"/>
    <w:rsid w:val="7C9EC4C6"/>
    <w:rsid w:val="7CC4092B"/>
    <w:rsid w:val="7CD5E200"/>
    <w:rsid w:val="7CF4B5BD"/>
    <w:rsid w:val="7D046729"/>
    <w:rsid w:val="7D1A31E2"/>
    <w:rsid w:val="7D295153"/>
    <w:rsid w:val="7D5CC163"/>
    <w:rsid w:val="7D89B227"/>
    <w:rsid w:val="7DA9F167"/>
    <w:rsid w:val="7DD705CF"/>
    <w:rsid w:val="7DED0091"/>
    <w:rsid w:val="7DF624BD"/>
    <w:rsid w:val="7E22960F"/>
    <w:rsid w:val="7F1427A3"/>
    <w:rsid w:val="7F256E16"/>
    <w:rsid w:val="7F760E1F"/>
    <w:rsid w:val="7F8CE82A"/>
    <w:rsid w:val="7FA512DC"/>
    <w:rsid w:val="7FBBB477"/>
    <w:rsid w:val="7FDB939A"/>
    <w:rsid w:val="7FDF6A66"/>
    <w:rsid w:val="7FF0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FFB278E5-E02D-6C49-A3A0-799A4912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F8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98318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B3113"/>
    <w:rPr>
      <w:lang w:val="en-GB"/>
    </w:rPr>
  </w:style>
  <w:style w:type="character" w:styleId="Mention">
    <w:name w:val="Mention"/>
    <w:basedOn w:val="DefaultParagraphFont"/>
    <w:uiPriority w:val="99"/>
    <w:unhideWhenUsed/>
    <w:rsid w:val="008B3FE9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811E8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0E6B82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99"/>
    <w:rsid w:val="0096328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632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963287"/>
    <w:pPr>
      <w:jc w:val="center"/>
    </w:pPr>
    <w:rPr>
      <w:color w:val="345A8A" w:themeColor="accent1" w:themeShade="B5"/>
      <w:szCs w:val="3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963287"/>
    <w:rPr>
      <w:rFonts w:ascii="Times New Roman" w:eastAsia="Times New Roman" w:hAnsi="Times New Roman" w:cs="Times New Roman"/>
      <w:b w:val="0"/>
      <w:bCs w:val="0"/>
      <w:color w:val="345A8A" w:themeColor="accent1" w:themeShade="B5"/>
      <w:sz w:val="32"/>
      <w:szCs w:val="3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63287"/>
    <w:pPr>
      <w:jc w:val="both"/>
    </w:pPr>
    <w:rPr>
      <w:color w:val="345A8A" w:themeColor="accent1" w:themeShade="B5"/>
      <w:szCs w:val="32"/>
    </w:rPr>
  </w:style>
  <w:style w:type="character" w:customStyle="1" w:styleId="EndNoteBibliographyChar">
    <w:name w:val="EndNote Bibliography Char"/>
    <w:basedOn w:val="Heading1Char"/>
    <w:link w:val="EndNoteBibliography"/>
    <w:rsid w:val="00963287"/>
    <w:rPr>
      <w:rFonts w:ascii="Times New Roman" w:eastAsia="Times New Roman" w:hAnsi="Times New Roman" w:cs="Times New Roman"/>
      <w:b w:val="0"/>
      <w:bCs w:val="0"/>
      <w:color w:val="345A8A" w:themeColor="accent1" w:themeShade="B5"/>
      <w:sz w:val="32"/>
      <w:szCs w:val="32"/>
      <w:lang w:val="en-GB" w:eastAsia="en-GB"/>
    </w:rPr>
  </w:style>
  <w:style w:type="paragraph" w:customStyle="1" w:styleId="p1">
    <w:name w:val="p1"/>
    <w:basedOn w:val="Normal"/>
    <w:rsid w:val="00B17803"/>
    <w:rPr>
      <w:rFonts w:ascii=".AppleSystemUIFont" w:hAnsi=".AppleSystemUIFont"/>
      <w:color w:val="0E0E0E"/>
      <w:sz w:val="32"/>
      <w:szCs w:val="32"/>
    </w:rPr>
  </w:style>
  <w:style w:type="character" w:customStyle="1" w:styleId="apple-tab-span">
    <w:name w:val="apple-tab-span"/>
    <w:basedOn w:val="DefaultParagraphFont"/>
    <w:rsid w:val="00790071"/>
  </w:style>
  <w:style w:type="paragraph" w:customStyle="1" w:styleId="abstract-paragraph">
    <w:name w:val="abstract-paragraph"/>
    <w:basedOn w:val="Normal"/>
    <w:rsid w:val="0044405B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922B22"/>
  </w:style>
  <w:style w:type="paragraph" w:customStyle="1" w:styleId="p2">
    <w:name w:val="p2"/>
    <w:basedOn w:val="Normal"/>
    <w:rsid w:val="00922B22"/>
    <w:pPr>
      <w:spacing w:before="100" w:beforeAutospacing="1" w:after="100" w:afterAutospacing="1"/>
    </w:pPr>
  </w:style>
  <w:style w:type="paragraph" w:customStyle="1" w:styleId="p3">
    <w:name w:val="p3"/>
    <w:basedOn w:val="Normal"/>
    <w:rsid w:val="002D126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E38A6"/>
  </w:style>
  <w:style w:type="character" w:styleId="Strong">
    <w:name w:val="Strong"/>
    <w:basedOn w:val="DefaultParagraphFont"/>
    <w:uiPriority w:val="22"/>
    <w:qFormat/>
    <w:rsid w:val="00167C10"/>
    <w:rPr>
      <w:b/>
      <w:bCs/>
    </w:rPr>
  </w:style>
  <w:style w:type="character" w:customStyle="1" w:styleId="mord">
    <w:name w:val="mord"/>
    <w:basedOn w:val="DefaultParagraphFont"/>
    <w:rsid w:val="00167C10"/>
  </w:style>
  <w:style w:type="character" w:customStyle="1" w:styleId="vlist-s">
    <w:name w:val="vlist-s"/>
    <w:basedOn w:val="DefaultParagraphFont"/>
    <w:rsid w:val="00167C10"/>
  </w:style>
  <w:style w:type="character" w:customStyle="1" w:styleId="mopen">
    <w:name w:val="mopen"/>
    <w:basedOn w:val="DefaultParagraphFont"/>
    <w:rsid w:val="00167C10"/>
  </w:style>
  <w:style w:type="character" w:customStyle="1" w:styleId="mpunct">
    <w:name w:val="mpunct"/>
    <w:basedOn w:val="DefaultParagraphFont"/>
    <w:rsid w:val="00167C10"/>
  </w:style>
  <w:style w:type="character" w:customStyle="1" w:styleId="mclose">
    <w:name w:val="mclose"/>
    <w:basedOn w:val="DefaultParagraphFont"/>
    <w:rsid w:val="00167C10"/>
  </w:style>
  <w:style w:type="character" w:customStyle="1" w:styleId="mrel">
    <w:name w:val="mrel"/>
    <w:basedOn w:val="DefaultParagraphFont"/>
    <w:rsid w:val="00167C10"/>
  </w:style>
  <w:style w:type="character" w:customStyle="1" w:styleId="mop">
    <w:name w:val="mop"/>
    <w:basedOn w:val="DefaultParagraphFont"/>
    <w:rsid w:val="00167C10"/>
  </w:style>
  <w:style w:type="character" w:customStyle="1" w:styleId="mbin">
    <w:name w:val="mbin"/>
    <w:basedOn w:val="DefaultParagraphFont"/>
    <w:rsid w:val="00167C10"/>
  </w:style>
  <w:style w:type="character" w:styleId="HTMLCode">
    <w:name w:val="HTML Code"/>
    <w:basedOn w:val="DefaultParagraphFont"/>
    <w:uiPriority w:val="99"/>
    <w:semiHidden/>
    <w:unhideWhenUsed/>
    <w:rsid w:val="00167C10"/>
    <w:rPr>
      <w:rFonts w:ascii="Courier New" w:eastAsia="Times New Roman" w:hAnsi="Courier New" w:cs="Courier New"/>
      <w:sz w:val="20"/>
      <w:szCs w:val="20"/>
    </w:rPr>
  </w:style>
  <w:style w:type="character" w:customStyle="1" w:styleId="diff-chunkchunkmrdhe">
    <w:name w:val="diff-chunk_chunk__mrdhe"/>
    <w:basedOn w:val="DefaultParagraphFont"/>
    <w:rsid w:val="005F6052"/>
  </w:style>
  <w:style w:type="paragraph" w:styleId="FootnoteText">
    <w:name w:val="footnote text"/>
    <w:basedOn w:val="Normal"/>
    <w:link w:val="FootnoteTextChar"/>
    <w:uiPriority w:val="99"/>
    <w:semiHidden/>
    <w:unhideWhenUsed/>
    <w:rsid w:val="00CE25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25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E256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E25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256F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CE25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256F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72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2984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2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394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60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83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706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02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41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829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009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902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57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65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982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57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25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79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462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97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875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31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789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846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88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264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63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39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030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62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5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47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24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64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1315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69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30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80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61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03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49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71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72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77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49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4325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34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719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2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06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27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19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12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295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016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030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28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01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096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21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6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55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03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621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64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81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168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30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407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5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8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40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594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57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28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7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414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024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748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092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616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233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5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9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6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131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66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5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912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7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843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72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743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8915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069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094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18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44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1357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83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591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17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0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34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9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21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07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0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2255F92E-ABF2-4509-A7FB-6799792D67CB}">
    <t:Anchor>
      <t:Comment id="1271217489"/>
    </t:Anchor>
    <t:History>
      <t:Event id="{5E75EE18-ED97-4774-8E35-444D43C41B76}" time="2025-07-05T10:59:04.514Z">
        <t:Attribution userId="S::af21@ic.ac.uk::ba8156ea-c14b-45ac-aee4-7194aed23896" userProvider="AD" userName="Freccero, Aglaia"/>
        <t:Anchor>
          <t:Comment id="1271217489"/>
        </t:Anchor>
        <t:Create/>
      </t:Event>
      <t:Event id="{DD26720E-5974-42ED-802A-85F321891098}" time="2025-07-05T10:59:04.514Z">
        <t:Attribution userId="S::af21@ic.ac.uk::ba8156ea-c14b-45ac-aee4-7194aed23896" userProvider="AD" userName="Freccero, Aglaia"/>
        <t:Anchor>
          <t:Comment id="1271217489"/>
        </t:Anchor>
        <t:Assign userId="S::bkadirve@ic.ac.uk::154a44aa-c875-47d9-b30e-b5d58e24d328" userProvider="AD" userName="Kadirvelu, Balasundaram"/>
      </t:Event>
      <t:Event id="{2FBCA260-5186-47F3-ACDC-76AB557B454A}" time="2025-07-05T10:59:04.514Z">
        <t:Attribution userId="S::af21@ic.ac.uk::ba8156ea-c14b-45ac-aee4-7194aed23896" userProvider="AD" userName="Freccero, Aglaia"/>
        <t:Anchor>
          <t:Comment id="1271217489"/>
        </t:Anchor>
        <t:SetTitle title="@Kadirvelu, Balasundaram, can you add these references to the manuscript? https://www.sciencedirect.com/science/article/pii/S0165178123003967?via%3Dihub"/>
      </t:Event>
      <t:Event id="{2C91C08D-B454-4706-89B0-473C8789B49B}" time="2025-07-05T11:06:57.347Z">
        <t:Attribution userId="S::af21@ic.ac.uk::ba8156ea-c14b-45ac-aee4-7194aed23896" userProvider="AD" userName="Freccero, Aglaia"/>
        <t:Progress percentComplete="100"/>
      </t:Event>
      <t:Event id="{179842F0-F534-42FD-AD83-CAAC7A95E8E3}" time="2025-07-05T11:07:14.393Z">
        <t:Attribution userId="S::af21@ic.ac.uk::ba8156ea-c14b-45ac-aee4-7194aed23896" userProvider="AD" userName="Freccero, Aglaia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A8963E56-D88B-464B-9B1F-E941A3FC5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453</Characters>
  <Application>Microsoft Office Word</Application>
  <DocSecurity>0</DocSecurity>
  <Lines>3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Links>
    <vt:vector size="576" baseType="variant">
      <vt:variant>
        <vt:i4>1048671</vt:i4>
      </vt:variant>
      <vt:variant>
        <vt:i4>489</vt:i4>
      </vt:variant>
      <vt:variant>
        <vt:i4>0</vt:i4>
      </vt:variant>
      <vt:variant>
        <vt:i4>5</vt:i4>
      </vt:variant>
      <vt:variant>
        <vt:lpwstr>https://www.who.int/news-room/fact-sheets/detail/adolescent-mental-health</vt:lpwstr>
      </vt:variant>
      <vt:variant>
        <vt:lpwstr/>
      </vt:variant>
      <vt:variant>
        <vt:i4>471860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8413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1860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1860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adirvelu, Balasundaram</cp:lastModifiedBy>
  <cp:revision>8</cp:revision>
  <dcterms:created xsi:type="dcterms:W3CDTF">2025-12-04T18:10:00Z</dcterms:created>
  <dcterms:modified xsi:type="dcterms:W3CDTF">2025-12-16T18:46:00Z</dcterms:modified>
</cp:coreProperties>
</file>